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E58B6" w14:textId="260C0D56" w:rsidR="00E63350" w:rsidRPr="00040FE5" w:rsidRDefault="00E63350" w:rsidP="00E63350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"/>
        </w:rPr>
      </w:pPr>
      <w:bookmarkStart w:id="0" w:name="_Hlk215932141"/>
      <w:r w:rsidRPr="00040FE5">
        <w:rPr>
          <w:rFonts w:ascii="Times New Roman" w:hAnsi="Times New Roman"/>
          <w:b/>
          <w:bCs/>
          <w:sz w:val="22"/>
          <w:szCs w:val="22"/>
          <w:lang w:val="en"/>
        </w:rPr>
        <w:t xml:space="preserve">Supplementary </w:t>
      </w:r>
      <w:r w:rsidR="007B3193">
        <w:rPr>
          <w:rFonts w:ascii="Times New Roman" w:hAnsi="Times New Roman"/>
          <w:b/>
          <w:bCs/>
          <w:sz w:val="22"/>
          <w:szCs w:val="22"/>
          <w:lang w:val="en"/>
        </w:rPr>
        <w:t>Description</w:t>
      </w:r>
    </w:p>
    <w:p w14:paraId="7FD8B075" w14:textId="77777777" w:rsidR="00E63350" w:rsidRDefault="00E63350" w:rsidP="00E63350">
      <w:pPr>
        <w:spacing w:line="360" w:lineRule="auto"/>
        <w:rPr>
          <w:rFonts w:ascii="Times New Roman" w:hAnsi="Times New Roman"/>
          <w:sz w:val="22"/>
          <w:szCs w:val="22"/>
          <w:lang w:val="en"/>
        </w:rPr>
      </w:pPr>
    </w:p>
    <w:tbl>
      <w:tblPr>
        <w:tblStyle w:val="Grigliatabella3"/>
        <w:tblW w:w="0" w:type="auto"/>
        <w:jc w:val="center"/>
        <w:tblLook w:val="04A0" w:firstRow="1" w:lastRow="0" w:firstColumn="1" w:lastColumn="0" w:noHBand="0" w:noVBand="1"/>
      </w:tblPr>
      <w:tblGrid>
        <w:gridCol w:w="1667"/>
        <w:gridCol w:w="1589"/>
        <w:gridCol w:w="972"/>
        <w:gridCol w:w="1358"/>
        <w:gridCol w:w="1344"/>
        <w:gridCol w:w="1340"/>
        <w:gridCol w:w="1358"/>
      </w:tblGrid>
      <w:tr w:rsidR="00E63350" w:rsidRPr="00AC3E56" w14:paraId="3CD4B700" w14:textId="77777777" w:rsidTr="0087547B">
        <w:trPr>
          <w:jc w:val="center"/>
        </w:trPr>
        <w:tc>
          <w:tcPr>
            <w:tcW w:w="1667" w:type="dxa"/>
            <w:tcBorders>
              <w:bottom w:val="single" w:sz="4" w:space="0" w:color="auto"/>
            </w:tcBorders>
            <w:shd w:val="pct5" w:color="auto" w:fill="auto"/>
          </w:tcPr>
          <w:p w14:paraId="23EE0F1E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bookmarkStart w:id="1" w:name="_Hlk213829048"/>
            <w:bookmarkStart w:id="2" w:name="_Hlk213829077"/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Genomics Outcome Scale</w:t>
            </w:r>
          </w:p>
        </w:tc>
        <w:tc>
          <w:tcPr>
            <w:tcW w:w="1589" w:type="dxa"/>
            <w:shd w:val="pct5" w:color="auto" w:fill="auto"/>
          </w:tcPr>
          <w:p w14:paraId="7EC6B2EF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Total of responses</w:t>
            </w:r>
          </w:p>
          <w:p w14:paraId="27CB6E2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972" w:type="dxa"/>
            <w:shd w:val="pct5" w:color="auto" w:fill="auto"/>
          </w:tcPr>
          <w:p w14:paraId="424D238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Strongly Disagree</w:t>
            </w:r>
          </w:p>
          <w:p w14:paraId="24590B0C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358" w:type="dxa"/>
            <w:shd w:val="pct5" w:color="auto" w:fill="auto"/>
          </w:tcPr>
          <w:p w14:paraId="0709A1C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Disagree</w:t>
            </w:r>
          </w:p>
          <w:p w14:paraId="178F2D27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344" w:type="dxa"/>
            <w:shd w:val="pct5" w:color="auto" w:fill="auto"/>
          </w:tcPr>
          <w:p w14:paraId="6AC3E1F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Neither Agree nor Disagree</w:t>
            </w:r>
          </w:p>
          <w:p w14:paraId="77BFE44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n (%)</w:t>
            </w:r>
          </w:p>
        </w:tc>
        <w:tc>
          <w:tcPr>
            <w:tcW w:w="1340" w:type="dxa"/>
            <w:shd w:val="pct5" w:color="auto" w:fill="auto"/>
          </w:tcPr>
          <w:p w14:paraId="17A4FF5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Agree</w:t>
            </w:r>
          </w:p>
          <w:p w14:paraId="2FE5539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358" w:type="dxa"/>
            <w:shd w:val="pct5" w:color="auto" w:fill="auto"/>
          </w:tcPr>
          <w:p w14:paraId="0BC4F2FF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Strongly Agree</w:t>
            </w:r>
          </w:p>
          <w:p w14:paraId="1DAACF05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</w:tr>
      <w:bookmarkEnd w:id="1"/>
      <w:tr w:rsidR="00E63350" w:rsidRPr="00AC3E56" w14:paraId="220B6C62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477D601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“I can explain what the condition means to people outside family who may need to know”</w:t>
            </w:r>
          </w:p>
        </w:tc>
        <w:tc>
          <w:tcPr>
            <w:tcW w:w="1589" w:type="dxa"/>
          </w:tcPr>
          <w:p w14:paraId="2FDBBA6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70: 183</w:t>
            </w:r>
          </w:p>
          <w:p w14:paraId="1B89F04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70: 14</w:t>
            </w:r>
          </w:p>
          <w:p w14:paraId="15D3DA3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50:60</w:t>
            </w:r>
          </w:p>
          <w:p w14:paraId="7B67449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50: 137</w:t>
            </w:r>
          </w:p>
          <w:p w14:paraId="43BE980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 xml:space="preserve">Age not known: 12 </w:t>
            </w:r>
          </w:p>
        </w:tc>
        <w:tc>
          <w:tcPr>
            <w:tcW w:w="972" w:type="dxa"/>
          </w:tcPr>
          <w:p w14:paraId="01DA986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%)</w:t>
            </w:r>
          </w:p>
          <w:p w14:paraId="3A15CE8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1A02D50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2%)</w:t>
            </w:r>
          </w:p>
          <w:p w14:paraId="28F74FF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%)</w:t>
            </w:r>
          </w:p>
          <w:p w14:paraId="32C3CB50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8%)</w:t>
            </w:r>
          </w:p>
        </w:tc>
        <w:tc>
          <w:tcPr>
            <w:tcW w:w="1358" w:type="dxa"/>
          </w:tcPr>
          <w:p w14:paraId="1C5B9D5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3%)</w:t>
            </w:r>
          </w:p>
          <w:p w14:paraId="01AF23C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  <w:p w14:paraId="36FCBD6C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18FBA53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4%)</w:t>
            </w:r>
          </w:p>
          <w:p w14:paraId="08FD01D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344" w:type="dxa"/>
          </w:tcPr>
          <w:p w14:paraId="6D3BB7E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8 (10%)</w:t>
            </w:r>
          </w:p>
          <w:p w14:paraId="270AA78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5EC9D01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2%)</w:t>
            </w:r>
          </w:p>
          <w:p w14:paraId="7F3FF6D6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9 (14%)</w:t>
            </w:r>
          </w:p>
          <w:p w14:paraId="53ED67B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340" w:type="dxa"/>
          </w:tcPr>
          <w:p w14:paraId="55B036E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0 (27%)</w:t>
            </w:r>
          </w:p>
          <w:p w14:paraId="64367BC7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28%)</w:t>
            </w:r>
          </w:p>
          <w:p w14:paraId="19376EE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5 (25%)</w:t>
            </w:r>
          </w:p>
          <w:p w14:paraId="7EA6D6E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9 (28%)</w:t>
            </w:r>
          </w:p>
          <w:p w14:paraId="618E67B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8%)</w:t>
            </w:r>
          </w:p>
        </w:tc>
        <w:tc>
          <w:tcPr>
            <w:tcW w:w="1358" w:type="dxa"/>
          </w:tcPr>
          <w:p w14:paraId="2F2D48DF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8 (59%)</w:t>
            </w:r>
          </w:p>
          <w:p w14:paraId="77515CB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50%)</w:t>
            </w:r>
          </w:p>
          <w:p w14:paraId="075FB4A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3 (72%)</w:t>
            </w:r>
          </w:p>
          <w:p w14:paraId="7DA3079E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2 (52%)</w:t>
            </w:r>
          </w:p>
          <w:p w14:paraId="7268302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83%)</w:t>
            </w:r>
          </w:p>
        </w:tc>
      </w:tr>
      <w:tr w:rsidR="00E63350" w:rsidRPr="00AC3E56" w14:paraId="5E9843B3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2B49B1F6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“I know who else in my family might be at risk for this condition”</w:t>
            </w:r>
          </w:p>
        </w:tc>
        <w:tc>
          <w:tcPr>
            <w:tcW w:w="1589" w:type="dxa"/>
          </w:tcPr>
          <w:p w14:paraId="453CF35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70:183</w:t>
            </w:r>
          </w:p>
          <w:p w14:paraId="4E507406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70:14</w:t>
            </w:r>
          </w:p>
          <w:p w14:paraId="7F7FEA16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50:60</w:t>
            </w:r>
          </w:p>
          <w:p w14:paraId="69443B0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50: 137</w:t>
            </w:r>
          </w:p>
          <w:p w14:paraId="7998C70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Age not known:12</w:t>
            </w:r>
          </w:p>
        </w:tc>
        <w:tc>
          <w:tcPr>
            <w:tcW w:w="972" w:type="dxa"/>
          </w:tcPr>
          <w:p w14:paraId="7517D7FD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%)</w:t>
            </w:r>
          </w:p>
          <w:p w14:paraId="2EC608B6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E48F512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4FEEB444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%)</w:t>
            </w:r>
          </w:p>
          <w:p w14:paraId="138670F1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7%)</w:t>
            </w:r>
          </w:p>
        </w:tc>
        <w:tc>
          <w:tcPr>
            <w:tcW w:w="1358" w:type="dxa"/>
          </w:tcPr>
          <w:p w14:paraId="27A7980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%)</w:t>
            </w:r>
          </w:p>
          <w:p w14:paraId="6380338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484502CE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1A8966F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%)</w:t>
            </w:r>
          </w:p>
          <w:p w14:paraId="2440BCB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344" w:type="dxa"/>
          </w:tcPr>
          <w:p w14:paraId="6293C8C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4%)</w:t>
            </w:r>
          </w:p>
          <w:p w14:paraId="5A89C15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1CB4B5F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7%)</w:t>
            </w:r>
          </w:p>
          <w:p w14:paraId="1F1765C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%)</w:t>
            </w:r>
          </w:p>
          <w:p w14:paraId="5FA7B33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340" w:type="dxa"/>
          </w:tcPr>
          <w:p w14:paraId="3F925856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9 (10%)</w:t>
            </w:r>
          </w:p>
          <w:p w14:paraId="6C53A68B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8%)</w:t>
            </w:r>
          </w:p>
          <w:p w14:paraId="6029116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 (13%)</w:t>
            </w:r>
          </w:p>
          <w:p w14:paraId="228CFC9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2 (9%)</w:t>
            </w:r>
          </w:p>
          <w:p w14:paraId="15C265A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358" w:type="dxa"/>
          </w:tcPr>
          <w:p w14:paraId="5DC3624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52 (83%)</w:t>
            </w:r>
          </w:p>
          <w:p w14:paraId="2B9D519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3 (92%)</w:t>
            </w:r>
          </w:p>
          <w:p w14:paraId="4D502955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8 (80%)</w:t>
            </w:r>
          </w:p>
          <w:p w14:paraId="174E780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17 (85%)</w:t>
            </w:r>
          </w:p>
          <w:p w14:paraId="386039D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83%)</w:t>
            </w:r>
          </w:p>
        </w:tc>
      </w:tr>
      <w:tr w:rsidR="00E63350" w:rsidRPr="00AC3E56" w14:paraId="69CA3B9F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126A0C4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“When I think about the condition in my family, I get upset”</w:t>
            </w:r>
          </w:p>
        </w:tc>
        <w:tc>
          <w:tcPr>
            <w:tcW w:w="1589" w:type="dxa"/>
          </w:tcPr>
          <w:p w14:paraId="09651ED7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70:182</w:t>
            </w:r>
          </w:p>
          <w:p w14:paraId="075CCFF0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70:14</w:t>
            </w:r>
          </w:p>
          <w:p w14:paraId="0EA1D5A6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50:59</w:t>
            </w:r>
          </w:p>
          <w:p w14:paraId="718E024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50:137</w:t>
            </w:r>
          </w:p>
          <w:p w14:paraId="6FF9D70C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Age not known:12</w:t>
            </w:r>
          </w:p>
        </w:tc>
        <w:tc>
          <w:tcPr>
            <w:tcW w:w="972" w:type="dxa"/>
          </w:tcPr>
          <w:p w14:paraId="5EBBDA5F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1 (6%)</w:t>
            </w:r>
          </w:p>
          <w:p w14:paraId="67B567D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  <w:p w14:paraId="355CC00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8%)</w:t>
            </w:r>
          </w:p>
          <w:p w14:paraId="4240879E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5%)</w:t>
            </w:r>
          </w:p>
          <w:p w14:paraId="409F8A85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358" w:type="dxa"/>
          </w:tcPr>
          <w:p w14:paraId="4391ED27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6 (14%)</w:t>
            </w:r>
          </w:p>
          <w:p w14:paraId="5043CD0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  <w:p w14:paraId="541D79E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9 (15%)</w:t>
            </w:r>
          </w:p>
          <w:p w14:paraId="09DA967F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8 (13%)</w:t>
            </w:r>
          </w:p>
          <w:p w14:paraId="21CC381E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7%)</w:t>
            </w:r>
          </w:p>
        </w:tc>
        <w:tc>
          <w:tcPr>
            <w:tcW w:w="1344" w:type="dxa"/>
          </w:tcPr>
          <w:p w14:paraId="3291904B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6 (14%)</w:t>
            </w:r>
          </w:p>
          <w:p w14:paraId="15596C55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28%)</w:t>
            </w:r>
          </w:p>
          <w:p w14:paraId="229DBF9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12%)</w:t>
            </w:r>
          </w:p>
          <w:p w14:paraId="18CCAF7F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3 (17%)</w:t>
            </w:r>
          </w:p>
          <w:p w14:paraId="7F755D3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7%)</w:t>
            </w:r>
          </w:p>
        </w:tc>
        <w:tc>
          <w:tcPr>
            <w:tcW w:w="1340" w:type="dxa"/>
          </w:tcPr>
          <w:p w14:paraId="5486357D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0 (27%)</w:t>
            </w:r>
          </w:p>
          <w:p w14:paraId="3BBED7E6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236D6414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9 (33%)</w:t>
            </w:r>
          </w:p>
          <w:p w14:paraId="36A51EB8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3 (24%)</w:t>
            </w:r>
          </w:p>
          <w:p w14:paraId="77984F4F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8%)</w:t>
            </w:r>
          </w:p>
        </w:tc>
        <w:tc>
          <w:tcPr>
            <w:tcW w:w="1358" w:type="dxa"/>
          </w:tcPr>
          <w:p w14:paraId="29277B1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9 (38%)</w:t>
            </w:r>
          </w:p>
          <w:p w14:paraId="6AA90E45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42%)</w:t>
            </w:r>
          </w:p>
          <w:p w14:paraId="729557C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9 (33%)</w:t>
            </w:r>
          </w:p>
          <w:p w14:paraId="6654C6D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6 (41%)</w:t>
            </w:r>
          </w:p>
          <w:p w14:paraId="5D5D928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58%)</w:t>
            </w:r>
          </w:p>
        </w:tc>
      </w:tr>
      <w:tr w:rsidR="00E63350" w:rsidRPr="00AC3E56" w14:paraId="0DB7F7C1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0E5E3E06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“I know what I can do to change how this condition affects me/my children”</w:t>
            </w:r>
          </w:p>
        </w:tc>
        <w:tc>
          <w:tcPr>
            <w:tcW w:w="1589" w:type="dxa"/>
          </w:tcPr>
          <w:p w14:paraId="507E17F0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70:181</w:t>
            </w:r>
          </w:p>
          <w:p w14:paraId="10692F07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70:14</w:t>
            </w:r>
          </w:p>
          <w:p w14:paraId="2E3DD50B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50:60</w:t>
            </w:r>
          </w:p>
          <w:p w14:paraId="1522D500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50:135</w:t>
            </w:r>
          </w:p>
          <w:p w14:paraId="745217D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Age not known:12</w:t>
            </w:r>
          </w:p>
        </w:tc>
        <w:tc>
          <w:tcPr>
            <w:tcW w:w="972" w:type="dxa"/>
          </w:tcPr>
          <w:p w14:paraId="0C69B82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4%)</w:t>
            </w:r>
          </w:p>
          <w:p w14:paraId="4ECB4FD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8C1EAF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2%)</w:t>
            </w:r>
          </w:p>
          <w:p w14:paraId="726061CB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4%)</w:t>
            </w:r>
          </w:p>
          <w:p w14:paraId="769494F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33%)</w:t>
            </w:r>
          </w:p>
        </w:tc>
        <w:tc>
          <w:tcPr>
            <w:tcW w:w="1358" w:type="dxa"/>
          </w:tcPr>
          <w:p w14:paraId="3D22C67B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3%)</w:t>
            </w:r>
          </w:p>
          <w:p w14:paraId="7A2529EE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EC69A1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2%)</w:t>
            </w:r>
          </w:p>
          <w:p w14:paraId="2411CC9B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3%)</w:t>
            </w:r>
          </w:p>
          <w:p w14:paraId="59E319F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344" w:type="dxa"/>
          </w:tcPr>
          <w:p w14:paraId="786819C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0 (16%)</w:t>
            </w:r>
          </w:p>
          <w:p w14:paraId="4CB0F91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1%)</w:t>
            </w:r>
          </w:p>
          <w:p w14:paraId="3C502066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1 (18%)</w:t>
            </w:r>
          </w:p>
          <w:p w14:paraId="68F7C25E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2 (16%)</w:t>
            </w:r>
          </w:p>
          <w:p w14:paraId="03E87DC6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340" w:type="dxa"/>
          </w:tcPr>
          <w:p w14:paraId="092DBE7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7 (26%)</w:t>
            </w:r>
          </w:p>
          <w:p w14:paraId="3AEFC0A7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  <w:p w14:paraId="1ABEAB1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3 (22%)</w:t>
            </w:r>
          </w:p>
          <w:p w14:paraId="1FB5BAA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5 (26%)</w:t>
            </w:r>
          </w:p>
          <w:p w14:paraId="19C6DF8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5%)</w:t>
            </w:r>
          </w:p>
        </w:tc>
        <w:tc>
          <w:tcPr>
            <w:tcW w:w="1358" w:type="dxa"/>
          </w:tcPr>
          <w:p w14:paraId="7D7A1AB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92 (51%)</w:t>
            </w:r>
          </w:p>
          <w:p w14:paraId="506045DC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71%)</w:t>
            </w:r>
          </w:p>
          <w:p w14:paraId="1864DF2B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4 (57%)</w:t>
            </w:r>
          </w:p>
          <w:p w14:paraId="70D22AB7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8 (50%)</w:t>
            </w:r>
          </w:p>
          <w:p w14:paraId="49BDB43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42%)</w:t>
            </w:r>
          </w:p>
        </w:tc>
      </w:tr>
      <w:tr w:rsidR="00E63350" w:rsidRPr="00AC3E56" w14:paraId="143DD19F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65A8630E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“I can make decisions about the condition that might change my future or my child(ren)’s future”</w:t>
            </w:r>
          </w:p>
        </w:tc>
        <w:tc>
          <w:tcPr>
            <w:tcW w:w="1589" w:type="dxa"/>
          </w:tcPr>
          <w:p w14:paraId="07ECF5EB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70:181</w:t>
            </w:r>
          </w:p>
          <w:p w14:paraId="28A2E61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70:14</w:t>
            </w:r>
          </w:p>
          <w:p w14:paraId="0C615F77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50:60</w:t>
            </w:r>
          </w:p>
          <w:p w14:paraId="0E9815A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50:135</w:t>
            </w:r>
          </w:p>
          <w:p w14:paraId="7B843F3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Age not known:12</w:t>
            </w:r>
          </w:p>
        </w:tc>
        <w:tc>
          <w:tcPr>
            <w:tcW w:w="972" w:type="dxa"/>
          </w:tcPr>
          <w:p w14:paraId="1B7A627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3%)</w:t>
            </w:r>
          </w:p>
          <w:p w14:paraId="411F894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1E1544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2%)</w:t>
            </w:r>
          </w:p>
          <w:p w14:paraId="6C6B4DE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3%)</w:t>
            </w:r>
          </w:p>
          <w:p w14:paraId="6B98B1F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5%)</w:t>
            </w:r>
          </w:p>
        </w:tc>
        <w:tc>
          <w:tcPr>
            <w:tcW w:w="1358" w:type="dxa"/>
          </w:tcPr>
          <w:p w14:paraId="5BEF63B5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4%)</w:t>
            </w:r>
          </w:p>
          <w:p w14:paraId="09D10C05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33C6D98F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2%)</w:t>
            </w:r>
          </w:p>
          <w:p w14:paraId="6E951033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 (4%)</w:t>
            </w:r>
          </w:p>
          <w:p w14:paraId="679B58C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344" w:type="dxa"/>
          </w:tcPr>
          <w:p w14:paraId="4DA9CBFE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8 (10%)</w:t>
            </w:r>
          </w:p>
          <w:p w14:paraId="0603B93A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57E59367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10%)</w:t>
            </w:r>
          </w:p>
          <w:p w14:paraId="1D54AC23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4 (10%)</w:t>
            </w:r>
          </w:p>
          <w:p w14:paraId="545C8CC3" w14:textId="77777777" w:rsidR="00E63350" w:rsidRPr="008F5B24" w:rsidRDefault="00E63350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8%)</w:t>
            </w:r>
          </w:p>
        </w:tc>
        <w:tc>
          <w:tcPr>
            <w:tcW w:w="1340" w:type="dxa"/>
          </w:tcPr>
          <w:p w14:paraId="7D90EAB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3 (24%)</w:t>
            </w:r>
          </w:p>
          <w:p w14:paraId="3B8901B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12147D5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6 (27%)</w:t>
            </w:r>
          </w:p>
          <w:p w14:paraId="371A1A20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9 (21%)</w:t>
            </w:r>
          </w:p>
          <w:p w14:paraId="7F690015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7%)</w:t>
            </w:r>
          </w:p>
        </w:tc>
        <w:tc>
          <w:tcPr>
            <w:tcW w:w="1358" w:type="dxa"/>
          </w:tcPr>
          <w:p w14:paraId="7A352A40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8 (60%)</w:t>
            </w:r>
          </w:p>
          <w:p w14:paraId="64A2C69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 (57%)</w:t>
            </w:r>
          </w:p>
          <w:p w14:paraId="53A8A97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6 (60%)</w:t>
            </w:r>
          </w:p>
          <w:p w14:paraId="087A906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0 (59%)</w:t>
            </w:r>
          </w:p>
          <w:p w14:paraId="610191A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50%)</w:t>
            </w:r>
          </w:p>
        </w:tc>
      </w:tr>
      <w:tr w:rsidR="00E63350" w:rsidRPr="00AC3E56" w14:paraId="357A6F1E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229F705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“I am able to make plans for the future”</w:t>
            </w:r>
          </w:p>
        </w:tc>
        <w:tc>
          <w:tcPr>
            <w:tcW w:w="1589" w:type="dxa"/>
          </w:tcPr>
          <w:p w14:paraId="59A5A08E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70:182</w:t>
            </w:r>
          </w:p>
          <w:p w14:paraId="420D577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70:14</w:t>
            </w:r>
          </w:p>
          <w:p w14:paraId="14E0DE40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lt;50:60</w:t>
            </w:r>
          </w:p>
          <w:p w14:paraId="11BB0050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&gt;50:136</w:t>
            </w:r>
          </w:p>
          <w:p w14:paraId="4E07C65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Age not known:12</w:t>
            </w:r>
          </w:p>
        </w:tc>
        <w:tc>
          <w:tcPr>
            <w:tcW w:w="972" w:type="dxa"/>
          </w:tcPr>
          <w:p w14:paraId="1B50EA2C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5%)</w:t>
            </w:r>
          </w:p>
          <w:p w14:paraId="0A34696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1%)</w:t>
            </w:r>
          </w:p>
          <w:p w14:paraId="17BCA94E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5%)</w:t>
            </w:r>
          </w:p>
          <w:p w14:paraId="3BB7C5BD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7%)</w:t>
            </w:r>
          </w:p>
          <w:p w14:paraId="1429CA8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7%)</w:t>
            </w:r>
          </w:p>
        </w:tc>
        <w:tc>
          <w:tcPr>
            <w:tcW w:w="1358" w:type="dxa"/>
          </w:tcPr>
          <w:p w14:paraId="224BD2AC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3 (7%)</w:t>
            </w:r>
          </w:p>
          <w:p w14:paraId="51DDCF5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  <w:p w14:paraId="4568726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%)</w:t>
            </w:r>
          </w:p>
          <w:p w14:paraId="52F8E667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2 (9%)</w:t>
            </w:r>
          </w:p>
          <w:p w14:paraId="31ABDE3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344" w:type="dxa"/>
          </w:tcPr>
          <w:p w14:paraId="2979249F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2 (17%)</w:t>
            </w:r>
          </w:p>
          <w:p w14:paraId="277EC187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44D322BF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9 (15%)</w:t>
            </w:r>
          </w:p>
          <w:p w14:paraId="72E8D6E5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5 (18%)</w:t>
            </w:r>
          </w:p>
          <w:p w14:paraId="69890367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8%)</w:t>
            </w:r>
          </w:p>
        </w:tc>
        <w:tc>
          <w:tcPr>
            <w:tcW w:w="1340" w:type="dxa"/>
          </w:tcPr>
          <w:p w14:paraId="48547C21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7 (15%)</w:t>
            </w:r>
          </w:p>
          <w:p w14:paraId="6C2AE58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44B4BA05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12%)</w:t>
            </w:r>
          </w:p>
          <w:p w14:paraId="64513864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2 (16%)</w:t>
            </w:r>
          </w:p>
          <w:p w14:paraId="1AED47B8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7%)</w:t>
            </w:r>
          </w:p>
        </w:tc>
        <w:tc>
          <w:tcPr>
            <w:tcW w:w="1358" w:type="dxa"/>
          </w:tcPr>
          <w:p w14:paraId="1BE52D3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0 (55%)</w:t>
            </w:r>
          </w:p>
          <w:p w14:paraId="4203985A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43%)</w:t>
            </w:r>
          </w:p>
          <w:p w14:paraId="1EF88F96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9 (65%)</w:t>
            </w:r>
          </w:p>
          <w:p w14:paraId="40A92DA2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7 (49%)</w:t>
            </w:r>
          </w:p>
          <w:p w14:paraId="354865E9" w14:textId="77777777" w:rsidR="00E63350" w:rsidRPr="008F5B24" w:rsidRDefault="00E63350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58%)</w:t>
            </w:r>
          </w:p>
        </w:tc>
      </w:tr>
    </w:tbl>
    <w:bookmarkEnd w:id="2"/>
    <w:p w14:paraId="350592B6" w14:textId="77777777" w:rsidR="00E63350" w:rsidRPr="008F5B24" w:rsidRDefault="00E63350" w:rsidP="00E63350">
      <w:pPr>
        <w:rPr>
          <w:rFonts w:ascii="Times New Roman" w:hAnsi="Times New Roman"/>
        </w:rPr>
      </w:pPr>
      <w:r w:rsidRPr="00E63350">
        <w:rPr>
          <w:rFonts w:ascii="Times New Roman" w:hAnsi="Times New Roman"/>
          <w:b/>
          <w:bCs/>
        </w:rPr>
        <w:t>Supplementary Table 1:</w:t>
      </w:r>
      <w:r w:rsidRPr="008F5B24">
        <w:rPr>
          <w:rFonts w:ascii="Times New Roman" w:hAnsi="Times New Roman"/>
        </w:rPr>
        <w:t xml:space="preserve"> Complete results of GOS questions stratified by different age groups (&lt; or &gt;50 years old, &lt; or &gt;70 years old or age not known).</w:t>
      </w:r>
    </w:p>
    <w:bookmarkEnd w:id="0"/>
    <w:p w14:paraId="677BD161" w14:textId="77777777" w:rsidR="008C3012" w:rsidRDefault="008C3012"/>
    <w:p w14:paraId="4AE8F7D7" w14:textId="77777777" w:rsidR="00564C6E" w:rsidRDefault="00564C6E"/>
    <w:p w14:paraId="41F101E2" w14:textId="77777777" w:rsidR="00564C6E" w:rsidRDefault="00564C6E"/>
    <w:p w14:paraId="5A8CD2C7" w14:textId="77777777" w:rsidR="00564C6E" w:rsidRDefault="00564C6E"/>
    <w:p w14:paraId="0DDA7AD6" w14:textId="77777777" w:rsidR="00564C6E" w:rsidRDefault="00564C6E"/>
    <w:p w14:paraId="52608EF2" w14:textId="77777777" w:rsidR="00564C6E" w:rsidRDefault="00564C6E"/>
    <w:p w14:paraId="308172F0" w14:textId="77777777" w:rsidR="00564C6E" w:rsidRDefault="00564C6E"/>
    <w:p w14:paraId="708DC259" w14:textId="77777777" w:rsidR="00564C6E" w:rsidRDefault="00564C6E"/>
    <w:p w14:paraId="21CFEB96" w14:textId="77777777" w:rsidR="00564C6E" w:rsidRDefault="00564C6E"/>
    <w:p w14:paraId="1328F692" w14:textId="77777777" w:rsidR="00564C6E" w:rsidRDefault="00564C6E"/>
    <w:tbl>
      <w:tblPr>
        <w:tblStyle w:val="Grigliatabella3"/>
        <w:tblW w:w="0" w:type="auto"/>
        <w:jc w:val="center"/>
        <w:tblLook w:val="04A0" w:firstRow="1" w:lastRow="0" w:firstColumn="1" w:lastColumn="0" w:noHBand="0" w:noVBand="1"/>
      </w:tblPr>
      <w:tblGrid>
        <w:gridCol w:w="1667"/>
        <w:gridCol w:w="1872"/>
        <w:gridCol w:w="1276"/>
        <w:gridCol w:w="992"/>
        <w:gridCol w:w="1276"/>
        <w:gridCol w:w="1276"/>
        <w:gridCol w:w="1269"/>
      </w:tblGrid>
      <w:tr w:rsidR="00564C6E" w:rsidRPr="00AC3E56" w14:paraId="096C1F32" w14:textId="77777777" w:rsidTr="0087547B">
        <w:trPr>
          <w:jc w:val="center"/>
        </w:trPr>
        <w:tc>
          <w:tcPr>
            <w:tcW w:w="1667" w:type="dxa"/>
            <w:tcBorders>
              <w:bottom w:val="single" w:sz="4" w:space="0" w:color="auto"/>
            </w:tcBorders>
            <w:shd w:val="pct5" w:color="auto" w:fill="auto"/>
          </w:tcPr>
          <w:p w14:paraId="3A504D3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lastRenderedPageBreak/>
              <w:t>Genomics Outcome Scale</w:t>
            </w:r>
          </w:p>
        </w:tc>
        <w:tc>
          <w:tcPr>
            <w:tcW w:w="1872" w:type="dxa"/>
            <w:shd w:val="pct5" w:color="auto" w:fill="auto"/>
          </w:tcPr>
          <w:p w14:paraId="35AF663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Total of responses</w:t>
            </w:r>
          </w:p>
          <w:p w14:paraId="24F20688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276" w:type="dxa"/>
            <w:shd w:val="pct5" w:color="auto" w:fill="auto"/>
          </w:tcPr>
          <w:p w14:paraId="73F1571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Strongly Disagree</w:t>
            </w:r>
          </w:p>
          <w:p w14:paraId="0CA7C6D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992" w:type="dxa"/>
            <w:shd w:val="pct5" w:color="auto" w:fill="auto"/>
          </w:tcPr>
          <w:p w14:paraId="1B8498C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Disagree</w:t>
            </w:r>
          </w:p>
          <w:p w14:paraId="48E6B0C3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276" w:type="dxa"/>
            <w:shd w:val="pct5" w:color="auto" w:fill="auto"/>
          </w:tcPr>
          <w:p w14:paraId="5517FCD5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Neither Agree nor Disagree</w:t>
            </w:r>
          </w:p>
          <w:p w14:paraId="144B68F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n (%)</w:t>
            </w:r>
          </w:p>
        </w:tc>
        <w:tc>
          <w:tcPr>
            <w:tcW w:w="1276" w:type="dxa"/>
            <w:shd w:val="pct5" w:color="auto" w:fill="auto"/>
          </w:tcPr>
          <w:p w14:paraId="2C06DA05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Agree</w:t>
            </w:r>
          </w:p>
          <w:p w14:paraId="1DE6C92F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269" w:type="dxa"/>
            <w:shd w:val="pct5" w:color="auto" w:fill="auto"/>
          </w:tcPr>
          <w:p w14:paraId="39C0E1F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Strongly Agree</w:t>
            </w:r>
          </w:p>
          <w:p w14:paraId="37A9D564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</w:tr>
      <w:tr w:rsidR="00564C6E" w:rsidRPr="00AC3E56" w14:paraId="33E4EA1D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13F567AE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can explain what the condition means to people outside family who may need to know”</w:t>
            </w:r>
          </w:p>
        </w:tc>
        <w:tc>
          <w:tcPr>
            <w:tcW w:w="1872" w:type="dxa"/>
          </w:tcPr>
          <w:p w14:paraId="48973FA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rimary School:6</w:t>
            </w:r>
          </w:p>
          <w:p w14:paraId="6D70A68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Lower Secondary:41</w:t>
            </w:r>
          </w:p>
          <w:p w14:paraId="15B26FBA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Higher Secondary:114</w:t>
            </w:r>
          </w:p>
          <w:p w14:paraId="7974F9D3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achelor’s Degree:16</w:t>
            </w:r>
          </w:p>
          <w:p w14:paraId="17A109E4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 xml:space="preserve">Master Degree:30 </w:t>
            </w:r>
          </w:p>
        </w:tc>
        <w:tc>
          <w:tcPr>
            <w:tcW w:w="1276" w:type="dxa"/>
          </w:tcPr>
          <w:p w14:paraId="18053B95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1BCB8F1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B3DDFB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2%)</w:t>
            </w:r>
          </w:p>
          <w:p w14:paraId="3FBB5DD2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120B16EF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992" w:type="dxa"/>
          </w:tcPr>
          <w:p w14:paraId="4E7B99E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76CC0CE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7%)</w:t>
            </w:r>
          </w:p>
          <w:p w14:paraId="0D17FFE5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2%)</w:t>
            </w:r>
          </w:p>
          <w:p w14:paraId="6CC09EF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349FABC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6C8E75F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3050822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14%)</w:t>
            </w:r>
          </w:p>
          <w:p w14:paraId="1B9E3B6F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4 (12%)</w:t>
            </w:r>
          </w:p>
          <w:p w14:paraId="205AD151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571CC88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3%)</w:t>
            </w:r>
          </w:p>
        </w:tc>
        <w:tc>
          <w:tcPr>
            <w:tcW w:w="1276" w:type="dxa"/>
          </w:tcPr>
          <w:p w14:paraId="06467E93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59728D7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 (19%)</w:t>
            </w:r>
          </w:p>
          <w:p w14:paraId="1AA9F3B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8 (33%)</w:t>
            </w:r>
          </w:p>
          <w:p w14:paraId="04F6582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31%)</w:t>
            </w:r>
          </w:p>
          <w:p w14:paraId="79A12A0E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10%)</w:t>
            </w:r>
          </w:p>
        </w:tc>
        <w:tc>
          <w:tcPr>
            <w:tcW w:w="1269" w:type="dxa"/>
          </w:tcPr>
          <w:p w14:paraId="36D76362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50%)</w:t>
            </w:r>
          </w:p>
          <w:p w14:paraId="000C69A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4 (58%)</w:t>
            </w:r>
          </w:p>
          <w:p w14:paraId="773E680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8 (51%)</w:t>
            </w:r>
          </w:p>
          <w:p w14:paraId="302A13D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1 (69%)</w:t>
            </w:r>
          </w:p>
          <w:p w14:paraId="5947D5E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6 (87%)</w:t>
            </w:r>
          </w:p>
        </w:tc>
      </w:tr>
      <w:tr w:rsidR="00564C6E" w:rsidRPr="00AC3E56" w14:paraId="55D1D12F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6FF6180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know who else in my family might be at risk for this condition”</w:t>
            </w:r>
          </w:p>
        </w:tc>
        <w:tc>
          <w:tcPr>
            <w:tcW w:w="1872" w:type="dxa"/>
          </w:tcPr>
          <w:p w14:paraId="4F05896E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rimary School:6</w:t>
            </w:r>
          </w:p>
          <w:p w14:paraId="22763195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Lower Secondary:41</w:t>
            </w:r>
          </w:p>
          <w:p w14:paraId="2B58D4D5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Higher Secondary:114</w:t>
            </w:r>
          </w:p>
          <w:p w14:paraId="09E9AF9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achelor Degree:16</w:t>
            </w:r>
          </w:p>
          <w:p w14:paraId="6502273E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Master Degree:30</w:t>
            </w:r>
          </w:p>
        </w:tc>
        <w:tc>
          <w:tcPr>
            <w:tcW w:w="1276" w:type="dxa"/>
          </w:tcPr>
          <w:p w14:paraId="1EA86B3D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3E26C459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0476538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%)</w:t>
            </w:r>
          </w:p>
          <w:p w14:paraId="7E02FBD8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538479E4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7%)</w:t>
            </w:r>
          </w:p>
        </w:tc>
        <w:tc>
          <w:tcPr>
            <w:tcW w:w="992" w:type="dxa"/>
          </w:tcPr>
          <w:p w14:paraId="1C44F36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1C3971A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2CA1451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2%)</w:t>
            </w:r>
          </w:p>
          <w:p w14:paraId="7D7A62E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5B31454E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0C3CB84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10752CD8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2%)</w:t>
            </w:r>
          </w:p>
          <w:p w14:paraId="7A4619C8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4%)</w:t>
            </w:r>
          </w:p>
          <w:p w14:paraId="6E57FA2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6%)</w:t>
            </w:r>
          </w:p>
          <w:p w14:paraId="4024849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5400117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21A9DB71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15%)</w:t>
            </w:r>
          </w:p>
          <w:p w14:paraId="0C544B28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2 (10%)</w:t>
            </w:r>
          </w:p>
          <w:p w14:paraId="18D3ED7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6%)</w:t>
            </w:r>
          </w:p>
          <w:p w14:paraId="154A917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3%)</w:t>
            </w:r>
          </w:p>
        </w:tc>
        <w:tc>
          <w:tcPr>
            <w:tcW w:w="1269" w:type="dxa"/>
          </w:tcPr>
          <w:p w14:paraId="68BBD095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83%)</w:t>
            </w:r>
          </w:p>
          <w:p w14:paraId="083DC71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4 (83%)</w:t>
            </w:r>
          </w:p>
          <w:p w14:paraId="450C54F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95 (83%)</w:t>
            </w:r>
          </w:p>
          <w:p w14:paraId="05254342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4 (88%)</w:t>
            </w:r>
          </w:p>
          <w:p w14:paraId="0191EA2F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7 (90%)</w:t>
            </w:r>
          </w:p>
        </w:tc>
      </w:tr>
      <w:tr w:rsidR="00564C6E" w:rsidRPr="00AC3E56" w14:paraId="2D5F607B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6D52D62F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When I think about the condition in my family, I get upset”</w:t>
            </w:r>
          </w:p>
        </w:tc>
        <w:tc>
          <w:tcPr>
            <w:tcW w:w="1872" w:type="dxa"/>
          </w:tcPr>
          <w:p w14:paraId="1DEFB3C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rimary School:6</w:t>
            </w:r>
          </w:p>
          <w:p w14:paraId="0FD07F9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Lower Secondary:41</w:t>
            </w:r>
          </w:p>
          <w:p w14:paraId="4CBB4A0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Higher Secondary:114</w:t>
            </w:r>
          </w:p>
          <w:p w14:paraId="4812B7C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achelor Degree:15</w:t>
            </w:r>
          </w:p>
          <w:p w14:paraId="1121BFC4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Master Degree:30</w:t>
            </w:r>
          </w:p>
        </w:tc>
        <w:tc>
          <w:tcPr>
            <w:tcW w:w="1276" w:type="dxa"/>
          </w:tcPr>
          <w:p w14:paraId="56C66D9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1566F3DA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12%)</w:t>
            </w:r>
          </w:p>
          <w:p w14:paraId="29A5BC4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3%)</w:t>
            </w:r>
          </w:p>
          <w:p w14:paraId="5635A21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3%)</w:t>
            </w:r>
          </w:p>
          <w:p w14:paraId="629887E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992" w:type="dxa"/>
          </w:tcPr>
          <w:p w14:paraId="10A27533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4376D58E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7%)</w:t>
            </w:r>
          </w:p>
          <w:p w14:paraId="40EB92F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5 (13%)</w:t>
            </w:r>
          </w:p>
          <w:p w14:paraId="2872A4B1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3%)</w:t>
            </w:r>
          </w:p>
          <w:p w14:paraId="5124D74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9 (30%)</w:t>
            </w:r>
          </w:p>
        </w:tc>
        <w:tc>
          <w:tcPr>
            <w:tcW w:w="1276" w:type="dxa"/>
          </w:tcPr>
          <w:p w14:paraId="0D642C8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570D913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5%)</w:t>
            </w:r>
          </w:p>
          <w:p w14:paraId="3E89823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3 (20%)</w:t>
            </w:r>
          </w:p>
          <w:p w14:paraId="3C56370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3%)</w:t>
            </w:r>
          </w:p>
          <w:p w14:paraId="5289CB5A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13%)</w:t>
            </w:r>
          </w:p>
        </w:tc>
        <w:tc>
          <w:tcPr>
            <w:tcW w:w="1276" w:type="dxa"/>
          </w:tcPr>
          <w:p w14:paraId="0B4B244C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5CBC40F6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1 (27%)</w:t>
            </w:r>
          </w:p>
          <w:p w14:paraId="3D1516E7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8 (25%)</w:t>
            </w:r>
          </w:p>
          <w:p w14:paraId="6D1C6738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27%)</w:t>
            </w:r>
          </w:p>
          <w:p w14:paraId="75B0BE3C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33%)</w:t>
            </w:r>
          </w:p>
        </w:tc>
        <w:tc>
          <w:tcPr>
            <w:tcW w:w="1269" w:type="dxa"/>
          </w:tcPr>
          <w:p w14:paraId="187EFD6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67%)</w:t>
            </w:r>
          </w:p>
          <w:p w14:paraId="5ACC512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0 (49%)</w:t>
            </w:r>
          </w:p>
          <w:p w14:paraId="6B512A5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4 (39%)</w:t>
            </w:r>
          </w:p>
          <w:p w14:paraId="23D327A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33%)</w:t>
            </w:r>
          </w:p>
          <w:p w14:paraId="76A4DA8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23%)</w:t>
            </w:r>
          </w:p>
        </w:tc>
      </w:tr>
      <w:tr w:rsidR="00564C6E" w:rsidRPr="00AC3E56" w14:paraId="7D35381C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3F050B73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know what I can do to change how this condition affects me/my children”</w:t>
            </w:r>
          </w:p>
        </w:tc>
        <w:tc>
          <w:tcPr>
            <w:tcW w:w="1872" w:type="dxa"/>
          </w:tcPr>
          <w:p w14:paraId="3F952088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rimary School:6</w:t>
            </w:r>
          </w:p>
          <w:p w14:paraId="570DCE82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Lower Secondary:41</w:t>
            </w:r>
          </w:p>
          <w:p w14:paraId="47B8278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Higher Secondary:112</w:t>
            </w:r>
          </w:p>
          <w:p w14:paraId="7ED1E2EC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achelor Degree:16</w:t>
            </w:r>
          </w:p>
          <w:p w14:paraId="54FB795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Master Degree:30</w:t>
            </w:r>
          </w:p>
        </w:tc>
        <w:tc>
          <w:tcPr>
            <w:tcW w:w="1276" w:type="dxa"/>
          </w:tcPr>
          <w:p w14:paraId="4E6BA18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122183FA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7%)</w:t>
            </w:r>
          </w:p>
          <w:p w14:paraId="2AD0DAE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4%)</w:t>
            </w:r>
          </w:p>
          <w:p w14:paraId="296B660E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1836E428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992" w:type="dxa"/>
          </w:tcPr>
          <w:p w14:paraId="0CDB876F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5CE769F1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2%)</w:t>
            </w:r>
          </w:p>
          <w:p w14:paraId="34D81A5E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4%)</w:t>
            </w:r>
          </w:p>
          <w:p w14:paraId="61785D7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1A7805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71F37413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23B90161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17%)</w:t>
            </w:r>
          </w:p>
          <w:p w14:paraId="0B769F1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9 (17%)</w:t>
            </w:r>
          </w:p>
          <w:p w14:paraId="60C2C9D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6%)</w:t>
            </w:r>
          </w:p>
          <w:p w14:paraId="2BC620B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17%)</w:t>
            </w:r>
          </w:p>
        </w:tc>
        <w:tc>
          <w:tcPr>
            <w:tcW w:w="1276" w:type="dxa"/>
          </w:tcPr>
          <w:p w14:paraId="6AE0C2C5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4B9D00A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24%)</w:t>
            </w:r>
          </w:p>
          <w:p w14:paraId="612F78C2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0 (27%)</w:t>
            </w:r>
          </w:p>
          <w:p w14:paraId="7538A61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25%)</w:t>
            </w:r>
          </w:p>
          <w:p w14:paraId="19494EC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20%)</w:t>
            </w:r>
          </w:p>
        </w:tc>
        <w:tc>
          <w:tcPr>
            <w:tcW w:w="1269" w:type="dxa"/>
          </w:tcPr>
          <w:p w14:paraId="2C5FCA3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50%)</w:t>
            </w:r>
          </w:p>
          <w:p w14:paraId="71DE447F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0 (49%)</w:t>
            </w:r>
          </w:p>
          <w:p w14:paraId="76F6C122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4 (48%)</w:t>
            </w:r>
          </w:p>
          <w:p w14:paraId="735C1F13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1 (69%)</w:t>
            </w:r>
          </w:p>
          <w:p w14:paraId="30210122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9 (63%)</w:t>
            </w:r>
          </w:p>
        </w:tc>
      </w:tr>
      <w:tr w:rsidR="00564C6E" w:rsidRPr="00AC3E56" w14:paraId="436263A0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7DB6844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can make decisions about the condition that might change my future or my child(ren)’s future”</w:t>
            </w:r>
          </w:p>
        </w:tc>
        <w:tc>
          <w:tcPr>
            <w:tcW w:w="1872" w:type="dxa"/>
          </w:tcPr>
          <w:p w14:paraId="5DFE812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rimary School:6</w:t>
            </w:r>
          </w:p>
          <w:p w14:paraId="07AE50E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Lower Secondary:41</w:t>
            </w:r>
          </w:p>
          <w:p w14:paraId="456342B4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Higher Secondary:112</w:t>
            </w:r>
          </w:p>
          <w:p w14:paraId="0C02CC7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achelor Degree:16</w:t>
            </w:r>
          </w:p>
          <w:p w14:paraId="626B636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Master Degree:30</w:t>
            </w:r>
          </w:p>
        </w:tc>
        <w:tc>
          <w:tcPr>
            <w:tcW w:w="1276" w:type="dxa"/>
          </w:tcPr>
          <w:p w14:paraId="4CD11C4A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0D3733BA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5%)</w:t>
            </w:r>
          </w:p>
          <w:p w14:paraId="19C82F2E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3%)</w:t>
            </w:r>
          </w:p>
          <w:p w14:paraId="2FC6AB9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3B0817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992" w:type="dxa"/>
          </w:tcPr>
          <w:p w14:paraId="55637704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3D9A4B3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2%)</w:t>
            </w:r>
          </w:p>
          <w:p w14:paraId="2F90557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 (7%)</w:t>
            </w:r>
          </w:p>
          <w:p w14:paraId="4F2BD2C1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5F41211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60A017B2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8B9F069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12%)</w:t>
            </w:r>
          </w:p>
          <w:p w14:paraId="1048E9CD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3 (12%)</w:t>
            </w:r>
          </w:p>
          <w:p w14:paraId="583E287A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2%)</w:t>
            </w:r>
          </w:p>
          <w:p w14:paraId="63A3A357" w14:textId="77777777" w:rsidR="00564C6E" w:rsidRPr="008F5B24" w:rsidRDefault="00564C6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3%)</w:t>
            </w:r>
          </w:p>
        </w:tc>
        <w:tc>
          <w:tcPr>
            <w:tcW w:w="1276" w:type="dxa"/>
          </w:tcPr>
          <w:p w14:paraId="17BE245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484C803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24%)</w:t>
            </w:r>
          </w:p>
          <w:p w14:paraId="24FA13F3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4 (21%)</w:t>
            </w:r>
          </w:p>
          <w:p w14:paraId="28DC2AA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19%)</w:t>
            </w:r>
          </w:p>
          <w:p w14:paraId="215DB05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33%)</w:t>
            </w:r>
          </w:p>
        </w:tc>
        <w:tc>
          <w:tcPr>
            <w:tcW w:w="1269" w:type="dxa"/>
          </w:tcPr>
          <w:p w14:paraId="22431216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67%)</w:t>
            </w:r>
          </w:p>
          <w:p w14:paraId="0219A1F9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3 (56%)</w:t>
            </w:r>
          </w:p>
          <w:p w14:paraId="2C6787FA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4 (57%)</w:t>
            </w:r>
          </w:p>
          <w:p w14:paraId="1AD85658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1 (69%)</w:t>
            </w:r>
          </w:p>
          <w:p w14:paraId="7875344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9 (63%)</w:t>
            </w:r>
          </w:p>
        </w:tc>
      </w:tr>
      <w:tr w:rsidR="00564C6E" w:rsidRPr="00AC3E56" w14:paraId="1D92AF3D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3094CC04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am able to make plans for the future”</w:t>
            </w:r>
          </w:p>
        </w:tc>
        <w:tc>
          <w:tcPr>
            <w:tcW w:w="1872" w:type="dxa"/>
          </w:tcPr>
          <w:p w14:paraId="5763759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rimary School:6</w:t>
            </w:r>
          </w:p>
          <w:p w14:paraId="1DA30E4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Lower Secondary:41</w:t>
            </w:r>
          </w:p>
          <w:p w14:paraId="13678D44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Higher Secondary:113</w:t>
            </w:r>
          </w:p>
          <w:p w14:paraId="06A32A85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achelor Degree:16</w:t>
            </w:r>
          </w:p>
          <w:p w14:paraId="3CA2E85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Master Degree:30</w:t>
            </w:r>
          </w:p>
        </w:tc>
        <w:tc>
          <w:tcPr>
            <w:tcW w:w="1276" w:type="dxa"/>
          </w:tcPr>
          <w:p w14:paraId="50B90C8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6622819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12%)</w:t>
            </w:r>
          </w:p>
          <w:p w14:paraId="54D262EF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5%)</w:t>
            </w:r>
          </w:p>
          <w:p w14:paraId="262A45F0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2%)</w:t>
            </w:r>
          </w:p>
          <w:p w14:paraId="3EC9DD3B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3%)</w:t>
            </w:r>
          </w:p>
        </w:tc>
        <w:tc>
          <w:tcPr>
            <w:tcW w:w="992" w:type="dxa"/>
          </w:tcPr>
          <w:p w14:paraId="6139007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2D4B65E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7%)</w:t>
            </w:r>
          </w:p>
          <w:p w14:paraId="156510C3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9%)</w:t>
            </w:r>
          </w:p>
          <w:p w14:paraId="6140CFC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0E709F7A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3%)</w:t>
            </w:r>
          </w:p>
        </w:tc>
        <w:tc>
          <w:tcPr>
            <w:tcW w:w="1276" w:type="dxa"/>
          </w:tcPr>
          <w:p w14:paraId="11A2C10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2BD4A5E7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12%)</w:t>
            </w:r>
          </w:p>
          <w:p w14:paraId="17ED5FC5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1 (18%)</w:t>
            </w:r>
          </w:p>
          <w:p w14:paraId="087FBBA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19%)</w:t>
            </w:r>
          </w:p>
          <w:p w14:paraId="274F6451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17%)</w:t>
            </w:r>
          </w:p>
        </w:tc>
        <w:tc>
          <w:tcPr>
            <w:tcW w:w="1276" w:type="dxa"/>
          </w:tcPr>
          <w:p w14:paraId="2BC83F0F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3C27EECD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15%)</w:t>
            </w:r>
          </w:p>
          <w:p w14:paraId="63010BD5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7 (15%)</w:t>
            </w:r>
          </w:p>
          <w:p w14:paraId="3A2FD0A8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2%)</w:t>
            </w:r>
          </w:p>
          <w:p w14:paraId="5764948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13%)</w:t>
            </w:r>
          </w:p>
        </w:tc>
        <w:tc>
          <w:tcPr>
            <w:tcW w:w="1269" w:type="dxa"/>
          </w:tcPr>
          <w:p w14:paraId="48A39EB1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480BD25A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2 (54%)</w:t>
            </w:r>
          </w:p>
          <w:p w14:paraId="0891AFA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9 (52%)</w:t>
            </w:r>
          </w:p>
          <w:p w14:paraId="580D1F51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63%)</w:t>
            </w:r>
          </w:p>
          <w:p w14:paraId="0A774B5C" w14:textId="77777777" w:rsidR="00564C6E" w:rsidRPr="008F5B24" w:rsidRDefault="00564C6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9 (63%)</w:t>
            </w:r>
          </w:p>
        </w:tc>
      </w:tr>
    </w:tbl>
    <w:p w14:paraId="1F596E16" w14:textId="77777777" w:rsidR="00564C6E" w:rsidRDefault="00564C6E" w:rsidP="00564C6E">
      <w:pPr>
        <w:rPr>
          <w:rFonts w:ascii="Times New Roman" w:hAnsi="Times New Roman"/>
        </w:rPr>
      </w:pPr>
      <w:r w:rsidRPr="00E870E8">
        <w:rPr>
          <w:rFonts w:ascii="Times New Roman" w:hAnsi="Times New Roman"/>
          <w:b/>
          <w:bCs/>
        </w:rPr>
        <w:t>Supplementary Table 2:</w:t>
      </w:r>
      <w:r w:rsidRPr="008F5B24">
        <w:rPr>
          <w:rFonts w:ascii="Times New Roman" w:hAnsi="Times New Roman"/>
        </w:rPr>
        <w:t xml:space="preserve"> Complete results of GOS questions stratified by different level of instruction.</w:t>
      </w:r>
    </w:p>
    <w:p w14:paraId="60675FA2" w14:textId="77777777" w:rsidR="002300EB" w:rsidRDefault="002300EB" w:rsidP="00564C6E">
      <w:pPr>
        <w:rPr>
          <w:rFonts w:ascii="Times New Roman" w:hAnsi="Times New Roman"/>
        </w:rPr>
      </w:pPr>
    </w:p>
    <w:p w14:paraId="60934DBC" w14:textId="77777777" w:rsidR="002300EB" w:rsidRDefault="002300EB" w:rsidP="00564C6E">
      <w:pPr>
        <w:rPr>
          <w:rFonts w:ascii="Times New Roman" w:hAnsi="Times New Roman"/>
        </w:rPr>
      </w:pPr>
    </w:p>
    <w:p w14:paraId="18911A0B" w14:textId="77777777" w:rsidR="002300EB" w:rsidRDefault="002300EB" w:rsidP="00564C6E">
      <w:pPr>
        <w:rPr>
          <w:rFonts w:ascii="Times New Roman" w:hAnsi="Times New Roman"/>
        </w:rPr>
      </w:pPr>
    </w:p>
    <w:p w14:paraId="6048F706" w14:textId="77777777" w:rsidR="002300EB" w:rsidRDefault="002300EB" w:rsidP="00564C6E">
      <w:pPr>
        <w:rPr>
          <w:rFonts w:ascii="Times New Roman" w:hAnsi="Times New Roman"/>
        </w:rPr>
      </w:pPr>
    </w:p>
    <w:p w14:paraId="3DE01612" w14:textId="77777777" w:rsidR="002300EB" w:rsidRDefault="002300EB" w:rsidP="00564C6E">
      <w:pPr>
        <w:rPr>
          <w:rFonts w:ascii="Times New Roman" w:hAnsi="Times New Roman"/>
        </w:rPr>
      </w:pPr>
    </w:p>
    <w:p w14:paraId="2C4E4D35" w14:textId="77777777" w:rsidR="002300EB" w:rsidRDefault="002300EB" w:rsidP="00564C6E">
      <w:pPr>
        <w:rPr>
          <w:rFonts w:ascii="Times New Roman" w:hAnsi="Times New Roman"/>
        </w:rPr>
      </w:pPr>
    </w:p>
    <w:p w14:paraId="10563DF3" w14:textId="77777777" w:rsidR="002300EB" w:rsidRDefault="002300EB" w:rsidP="00564C6E">
      <w:pPr>
        <w:rPr>
          <w:rFonts w:ascii="Times New Roman" w:hAnsi="Times New Roman"/>
        </w:rPr>
      </w:pPr>
    </w:p>
    <w:p w14:paraId="49335E98" w14:textId="77777777" w:rsidR="002300EB" w:rsidRDefault="002300EB" w:rsidP="00564C6E">
      <w:pPr>
        <w:rPr>
          <w:rFonts w:ascii="Times New Roman" w:hAnsi="Times New Roman"/>
        </w:rPr>
      </w:pPr>
    </w:p>
    <w:p w14:paraId="48CF5A0D" w14:textId="77777777" w:rsidR="002300EB" w:rsidRDefault="002300EB" w:rsidP="00564C6E">
      <w:pPr>
        <w:rPr>
          <w:rFonts w:ascii="Times New Roman" w:hAnsi="Times New Roman"/>
        </w:rPr>
      </w:pPr>
    </w:p>
    <w:p w14:paraId="0996DA24" w14:textId="77777777" w:rsidR="002300EB" w:rsidRDefault="002300EB" w:rsidP="00564C6E">
      <w:pPr>
        <w:rPr>
          <w:rFonts w:ascii="Times New Roman" w:hAnsi="Times New Roman"/>
        </w:rPr>
      </w:pPr>
    </w:p>
    <w:p w14:paraId="2D997065" w14:textId="77777777" w:rsidR="002300EB" w:rsidRDefault="002300EB" w:rsidP="00564C6E">
      <w:pPr>
        <w:rPr>
          <w:rFonts w:ascii="Times New Roman" w:hAnsi="Times New Roman"/>
        </w:rPr>
      </w:pPr>
    </w:p>
    <w:p w14:paraId="40AEB126" w14:textId="77777777" w:rsidR="002300EB" w:rsidRDefault="002300EB" w:rsidP="00564C6E">
      <w:pPr>
        <w:rPr>
          <w:rFonts w:ascii="Times New Roman" w:hAnsi="Times New Roman"/>
        </w:rPr>
      </w:pPr>
    </w:p>
    <w:p w14:paraId="00B096C2" w14:textId="77777777" w:rsidR="002300EB" w:rsidRDefault="002300EB" w:rsidP="00564C6E">
      <w:pPr>
        <w:rPr>
          <w:rFonts w:ascii="Times New Roman" w:hAnsi="Times New Roman"/>
        </w:rPr>
      </w:pPr>
    </w:p>
    <w:p w14:paraId="7F5900D0" w14:textId="77777777" w:rsidR="002300EB" w:rsidRDefault="002300EB" w:rsidP="00564C6E">
      <w:pPr>
        <w:rPr>
          <w:rFonts w:ascii="Times New Roman" w:hAnsi="Times New Roman"/>
        </w:rPr>
      </w:pPr>
    </w:p>
    <w:p w14:paraId="37B43FDE" w14:textId="77777777" w:rsidR="002300EB" w:rsidRDefault="002300EB" w:rsidP="00564C6E">
      <w:pPr>
        <w:rPr>
          <w:rFonts w:ascii="Times New Roman" w:hAnsi="Times New Roman"/>
        </w:rPr>
      </w:pPr>
    </w:p>
    <w:p w14:paraId="73F7FD8F" w14:textId="77777777" w:rsidR="002300EB" w:rsidRDefault="002300EB" w:rsidP="002300EB">
      <w:pPr>
        <w:rPr>
          <w:rFonts w:ascii="Times New Roman" w:hAnsi="Times New Roman"/>
          <w:sz w:val="22"/>
          <w:szCs w:val="22"/>
        </w:rPr>
      </w:pPr>
      <w:bookmarkStart w:id="3" w:name="_Hlk215932218"/>
    </w:p>
    <w:p w14:paraId="0BC74014" w14:textId="77777777" w:rsidR="002300EB" w:rsidRDefault="002300EB" w:rsidP="002300EB">
      <w:pPr>
        <w:rPr>
          <w:rFonts w:ascii="Times New Roman" w:hAnsi="Times New Roman"/>
          <w:sz w:val="22"/>
          <w:szCs w:val="22"/>
        </w:rPr>
      </w:pPr>
    </w:p>
    <w:tbl>
      <w:tblPr>
        <w:tblStyle w:val="Grigliatabella3"/>
        <w:tblW w:w="0" w:type="auto"/>
        <w:jc w:val="center"/>
        <w:tblLook w:val="04A0" w:firstRow="1" w:lastRow="0" w:firstColumn="1" w:lastColumn="0" w:noHBand="0" w:noVBand="1"/>
      </w:tblPr>
      <w:tblGrid>
        <w:gridCol w:w="1667"/>
        <w:gridCol w:w="2156"/>
        <w:gridCol w:w="992"/>
        <w:gridCol w:w="992"/>
        <w:gridCol w:w="1276"/>
        <w:gridCol w:w="1276"/>
        <w:gridCol w:w="1269"/>
      </w:tblGrid>
      <w:tr w:rsidR="002300EB" w:rsidRPr="00A57A75" w14:paraId="5EE7DFF8" w14:textId="77777777" w:rsidTr="0087547B">
        <w:trPr>
          <w:jc w:val="center"/>
        </w:trPr>
        <w:tc>
          <w:tcPr>
            <w:tcW w:w="1667" w:type="dxa"/>
            <w:tcBorders>
              <w:bottom w:val="single" w:sz="4" w:space="0" w:color="auto"/>
            </w:tcBorders>
            <w:shd w:val="pct5" w:color="auto" w:fill="auto"/>
          </w:tcPr>
          <w:p w14:paraId="75F1ECB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Genomics Outcome Scale</w:t>
            </w:r>
          </w:p>
        </w:tc>
        <w:tc>
          <w:tcPr>
            <w:tcW w:w="2156" w:type="dxa"/>
            <w:shd w:val="pct5" w:color="auto" w:fill="auto"/>
          </w:tcPr>
          <w:p w14:paraId="5D143F0A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Total of responses</w:t>
            </w:r>
          </w:p>
          <w:p w14:paraId="6CC352F3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992" w:type="dxa"/>
            <w:shd w:val="pct5" w:color="auto" w:fill="auto"/>
          </w:tcPr>
          <w:p w14:paraId="1C5218D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Strongly Disagree</w:t>
            </w:r>
          </w:p>
          <w:p w14:paraId="148F743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992" w:type="dxa"/>
            <w:shd w:val="pct5" w:color="auto" w:fill="auto"/>
          </w:tcPr>
          <w:p w14:paraId="5E6AAE8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Disagree</w:t>
            </w:r>
          </w:p>
          <w:p w14:paraId="3DB692F7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276" w:type="dxa"/>
            <w:shd w:val="pct5" w:color="auto" w:fill="auto"/>
          </w:tcPr>
          <w:p w14:paraId="2030D55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Neither Agree nor Disagree</w:t>
            </w:r>
          </w:p>
          <w:p w14:paraId="0C761D2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n (%)</w:t>
            </w:r>
          </w:p>
        </w:tc>
        <w:tc>
          <w:tcPr>
            <w:tcW w:w="1276" w:type="dxa"/>
            <w:shd w:val="pct5" w:color="auto" w:fill="auto"/>
          </w:tcPr>
          <w:p w14:paraId="2A48A51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Agree</w:t>
            </w:r>
          </w:p>
          <w:p w14:paraId="3FF1B02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269" w:type="dxa"/>
            <w:shd w:val="pct5" w:color="auto" w:fill="auto"/>
          </w:tcPr>
          <w:p w14:paraId="3600AC3A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Strongly Agree</w:t>
            </w:r>
          </w:p>
          <w:p w14:paraId="52DC0CE7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</w:tr>
      <w:tr w:rsidR="002300EB" w:rsidRPr="00A57A75" w14:paraId="2F917688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00881613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can explain what the condition means to people outside family who may need to know”</w:t>
            </w:r>
          </w:p>
        </w:tc>
        <w:tc>
          <w:tcPr>
            <w:tcW w:w="2156" w:type="dxa"/>
          </w:tcPr>
          <w:p w14:paraId="7FC3765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reast Cancer:157</w:t>
            </w:r>
          </w:p>
          <w:p w14:paraId="08A0FF7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I Cancer:14</w:t>
            </w:r>
          </w:p>
          <w:p w14:paraId="23746AD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ynecological Cancer:6</w:t>
            </w:r>
          </w:p>
          <w:p w14:paraId="44339D5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Urological Cancer:6</w:t>
            </w:r>
          </w:p>
          <w:p w14:paraId="0B26CC6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Multiple Cancer:9</w:t>
            </w:r>
          </w:p>
          <w:p w14:paraId="6A7D143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 xml:space="preserve">No Cancer:15 </w:t>
            </w:r>
          </w:p>
        </w:tc>
        <w:tc>
          <w:tcPr>
            <w:tcW w:w="992" w:type="dxa"/>
          </w:tcPr>
          <w:p w14:paraId="5B7D58A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%)</w:t>
            </w:r>
          </w:p>
          <w:p w14:paraId="72BF9E6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3C2C4F59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0AECEE4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3E7D4D8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8139E3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992" w:type="dxa"/>
          </w:tcPr>
          <w:p w14:paraId="53AA697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2%)</w:t>
            </w:r>
          </w:p>
          <w:p w14:paraId="4B9CFC3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08542E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3640E6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60895CA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1%)</w:t>
            </w:r>
          </w:p>
          <w:p w14:paraId="10B39D2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55A1978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4 (9%)</w:t>
            </w:r>
          </w:p>
          <w:p w14:paraId="333EB0C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  <w:p w14:paraId="07112FA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50%)</w:t>
            </w:r>
          </w:p>
          <w:p w14:paraId="395E776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7816B04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1%)</w:t>
            </w:r>
          </w:p>
          <w:p w14:paraId="1975B78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</w:tc>
        <w:tc>
          <w:tcPr>
            <w:tcW w:w="1276" w:type="dxa"/>
          </w:tcPr>
          <w:p w14:paraId="540DF21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2 (27%)</w:t>
            </w:r>
          </w:p>
          <w:p w14:paraId="360CF32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1%)</w:t>
            </w:r>
          </w:p>
          <w:p w14:paraId="29D8419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858CFF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322FF51A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33%)</w:t>
            </w:r>
          </w:p>
          <w:p w14:paraId="74DAB84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40%)</w:t>
            </w:r>
          </w:p>
        </w:tc>
        <w:tc>
          <w:tcPr>
            <w:tcW w:w="1269" w:type="dxa"/>
          </w:tcPr>
          <w:p w14:paraId="05DBF00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95 (60%)</w:t>
            </w:r>
          </w:p>
          <w:p w14:paraId="619428F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71%)</w:t>
            </w:r>
          </w:p>
          <w:p w14:paraId="0BF45F3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50%)</w:t>
            </w:r>
          </w:p>
          <w:p w14:paraId="38F50EB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50%)</w:t>
            </w:r>
          </w:p>
          <w:p w14:paraId="2C41EDC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44%)</w:t>
            </w:r>
          </w:p>
          <w:p w14:paraId="784CA637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 (53%)</w:t>
            </w:r>
          </w:p>
        </w:tc>
      </w:tr>
      <w:tr w:rsidR="002300EB" w:rsidRPr="00A57A75" w14:paraId="695A7456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7A7CFE4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know who else in my family might be at risk for this condition”</w:t>
            </w:r>
          </w:p>
        </w:tc>
        <w:tc>
          <w:tcPr>
            <w:tcW w:w="2156" w:type="dxa"/>
          </w:tcPr>
          <w:p w14:paraId="2833861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reast Cancer:157</w:t>
            </w:r>
          </w:p>
          <w:p w14:paraId="5BACF9D9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I Cancer:14</w:t>
            </w:r>
          </w:p>
          <w:p w14:paraId="15F9E89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ynecological Cancer:6</w:t>
            </w:r>
          </w:p>
          <w:p w14:paraId="2F5C3B13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Urological Cancer:6</w:t>
            </w:r>
          </w:p>
          <w:p w14:paraId="0053226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Multiple Cancer:9</w:t>
            </w:r>
          </w:p>
          <w:p w14:paraId="105C2689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No Cancer:15</w:t>
            </w:r>
          </w:p>
        </w:tc>
        <w:tc>
          <w:tcPr>
            <w:tcW w:w="992" w:type="dxa"/>
          </w:tcPr>
          <w:p w14:paraId="3A3F0A12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%)</w:t>
            </w:r>
          </w:p>
          <w:p w14:paraId="1F723481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B550E5A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09149C91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6C7228A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50850D5B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992" w:type="dxa"/>
          </w:tcPr>
          <w:p w14:paraId="1B5E3467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%)</w:t>
            </w:r>
          </w:p>
          <w:p w14:paraId="080D0CD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7B166A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BBBB509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1B1D061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1%)</w:t>
            </w:r>
          </w:p>
          <w:p w14:paraId="437F88E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0EB3087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4%)</w:t>
            </w:r>
          </w:p>
          <w:p w14:paraId="05597AB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54C5165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27F613D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266406F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66BB56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4D1B066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5 (10%)</w:t>
            </w:r>
          </w:p>
          <w:p w14:paraId="20D2BE3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4FD93C4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5BEA048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3BBD54C3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1%)</w:t>
            </w:r>
          </w:p>
          <w:p w14:paraId="696997E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69" w:type="dxa"/>
          </w:tcPr>
          <w:p w14:paraId="12F460D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32 (84%)</w:t>
            </w:r>
          </w:p>
          <w:p w14:paraId="4432EFB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2 (86%)</w:t>
            </w:r>
          </w:p>
          <w:p w14:paraId="7124203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83%)</w:t>
            </w:r>
          </w:p>
          <w:p w14:paraId="11F5CAA9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50%)</w:t>
            </w:r>
          </w:p>
          <w:p w14:paraId="1D6C6AA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78%)</w:t>
            </w:r>
          </w:p>
          <w:p w14:paraId="6345019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5 (100%)</w:t>
            </w:r>
          </w:p>
        </w:tc>
      </w:tr>
      <w:tr w:rsidR="002300EB" w:rsidRPr="00A57A75" w14:paraId="2D420FC9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4E2E04D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When I think about the condition in my family, I get upset”</w:t>
            </w:r>
          </w:p>
        </w:tc>
        <w:tc>
          <w:tcPr>
            <w:tcW w:w="2156" w:type="dxa"/>
          </w:tcPr>
          <w:p w14:paraId="567BD69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reast Cancer:157</w:t>
            </w:r>
          </w:p>
          <w:p w14:paraId="67E5153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I Cancer:14</w:t>
            </w:r>
          </w:p>
          <w:p w14:paraId="5A6B79B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ynecological Cancer:6</w:t>
            </w:r>
          </w:p>
          <w:p w14:paraId="6829CEDA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Urological Cancer:6</w:t>
            </w:r>
          </w:p>
          <w:p w14:paraId="26F16BD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Multiple Cancer:9</w:t>
            </w:r>
          </w:p>
          <w:p w14:paraId="16C21CFA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No Cancer:15</w:t>
            </w:r>
          </w:p>
        </w:tc>
        <w:tc>
          <w:tcPr>
            <w:tcW w:w="992" w:type="dxa"/>
          </w:tcPr>
          <w:p w14:paraId="2FDE5373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3%)</w:t>
            </w:r>
          </w:p>
          <w:p w14:paraId="7F34383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115CB2B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2C40637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3D343E9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185224D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3%)</w:t>
            </w:r>
          </w:p>
        </w:tc>
        <w:tc>
          <w:tcPr>
            <w:tcW w:w="992" w:type="dxa"/>
          </w:tcPr>
          <w:p w14:paraId="225B000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8 (11%)</w:t>
            </w:r>
          </w:p>
          <w:p w14:paraId="181BE1E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1%)</w:t>
            </w:r>
          </w:p>
          <w:p w14:paraId="00B750D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13A3FDE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154F4AB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1DF18F9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27%)</w:t>
            </w:r>
          </w:p>
        </w:tc>
        <w:tc>
          <w:tcPr>
            <w:tcW w:w="1276" w:type="dxa"/>
          </w:tcPr>
          <w:p w14:paraId="571DFB17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8 (18%)</w:t>
            </w:r>
          </w:p>
          <w:p w14:paraId="34368D2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2BD16FE7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1CBEB1E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5ABAF11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22%)</w:t>
            </w:r>
          </w:p>
          <w:p w14:paraId="50BFA57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</w:tc>
        <w:tc>
          <w:tcPr>
            <w:tcW w:w="1276" w:type="dxa"/>
          </w:tcPr>
          <w:p w14:paraId="633CBE12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1 (26%)</w:t>
            </w:r>
          </w:p>
          <w:p w14:paraId="2C549693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44215DAB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4F1341E9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30D46ADA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33%)</w:t>
            </w:r>
          </w:p>
          <w:p w14:paraId="6013F38D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40%)</w:t>
            </w:r>
          </w:p>
        </w:tc>
        <w:tc>
          <w:tcPr>
            <w:tcW w:w="1269" w:type="dxa"/>
          </w:tcPr>
          <w:p w14:paraId="7873579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5 (41%)</w:t>
            </w:r>
          </w:p>
          <w:p w14:paraId="7BF32C5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50%)</w:t>
            </w:r>
          </w:p>
          <w:p w14:paraId="3AF9F22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21CAD00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7C9C6A6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proofErr w:type="gramStart"/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 (</w:t>
            </w:r>
            <w:proofErr w:type="gramEnd"/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4%)</w:t>
            </w:r>
          </w:p>
          <w:p w14:paraId="17AB9A1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</w:tc>
      </w:tr>
      <w:tr w:rsidR="002300EB" w:rsidRPr="00A57A75" w14:paraId="2A894A96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5A645FC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know what I can do to change how this condition affects me/my children”</w:t>
            </w:r>
          </w:p>
        </w:tc>
        <w:tc>
          <w:tcPr>
            <w:tcW w:w="2156" w:type="dxa"/>
          </w:tcPr>
          <w:p w14:paraId="57BBDD6A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reast Cancer:155</w:t>
            </w:r>
          </w:p>
          <w:p w14:paraId="5D2A103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I Cancer:14</w:t>
            </w:r>
          </w:p>
          <w:p w14:paraId="31BCC64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ynecological Cancer:6</w:t>
            </w:r>
          </w:p>
          <w:p w14:paraId="320E6EE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Urological Cancer:6</w:t>
            </w:r>
          </w:p>
          <w:p w14:paraId="6EC14BB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Multiple Cancer:9</w:t>
            </w:r>
          </w:p>
          <w:p w14:paraId="088377D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No Cancer:15</w:t>
            </w:r>
          </w:p>
        </w:tc>
        <w:tc>
          <w:tcPr>
            <w:tcW w:w="992" w:type="dxa"/>
          </w:tcPr>
          <w:p w14:paraId="369A29D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4%)</w:t>
            </w:r>
          </w:p>
          <w:p w14:paraId="5343B45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676A068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98A621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7CE19A1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5E0613A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992" w:type="dxa"/>
          </w:tcPr>
          <w:p w14:paraId="3BFEF35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3%)</w:t>
            </w:r>
          </w:p>
          <w:p w14:paraId="3ECB3C6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15D8504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268C4AA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F188523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1AB890D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35987A9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6 (17%)</w:t>
            </w:r>
          </w:p>
          <w:p w14:paraId="35A2E1F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44C2CF8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009FC33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0C0FBFD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22%)</w:t>
            </w:r>
          </w:p>
          <w:p w14:paraId="533E4AF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0%)</w:t>
            </w:r>
          </w:p>
        </w:tc>
        <w:tc>
          <w:tcPr>
            <w:tcW w:w="1276" w:type="dxa"/>
          </w:tcPr>
          <w:p w14:paraId="17CE676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5 (22%)</w:t>
            </w:r>
          </w:p>
          <w:p w14:paraId="64623DE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27ED8C1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83%)</w:t>
            </w:r>
          </w:p>
          <w:p w14:paraId="5F23A7D7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75EAD55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33%)</w:t>
            </w:r>
          </w:p>
          <w:p w14:paraId="4D08776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27%)</w:t>
            </w:r>
          </w:p>
        </w:tc>
        <w:tc>
          <w:tcPr>
            <w:tcW w:w="1269" w:type="dxa"/>
          </w:tcPr>
          <w:p w14:paraId="58DA693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3 (54%)</w:t>
            </w:r>
          </w:p>
          <w:p w14:paraId="4E041E6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71%)</w:t>
            </w:r>
          </w:p>
          <w:p w14:paraId="0F10309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7B23CC8A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276ACE3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44%)</w:t>
            </w:r>
          </w:p>
          <w:p w14:paraId="4776904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 (53%)</w:t>
            </w:r>
          </w:p>
        </w:tc>
      </w:tr>
      <w:tr w:rsidR="002300EB" w:rsidRPr="00A57A75" w14:paraId="29B14B59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6FFF13B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can make decisions about the condition that might change my future or my child(ren)’s future”</w:t>
            </w:r>
          </w:p>
        </w:tc>
        <w:tc>
          <w:tcPr>
            <w:tcW w:w="2156" w:type="dxa"/>
          </w:tcPr>
          <w:p w14:paraId="27A4284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reast Cancer:155</w:t>
            </w:r>
          </w:p>
          <w:p w14:paraId="5FAADD2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I Cancer:14</w:t>
            </w:r>
          </w:p>
          <w:p w14:paraId="38F1F59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ynecological Cancer:6</w:t>
            </w:r>
          </w:p>
          <w:p w14:paraId="3567309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Urological Cancer:6</w:t>
            </w:r>
          </w:p>
          <w:p w14:paraId="52C0EEE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Multiple Cancer:9</w:t>
            </w:r>
          </w:p>
          <w:p w14:paraId="4E9A9F3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No Cancer:15</w:t>
            </w:r>
          </w:p>
        </w:tc>
        <w:tc>
          <w:tcPr>
            <w:tcW w:w="992" w:type="dxa"/>
          </w:tcPr>
          <w:p w14:paraId="1CD9CAE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%)</w:t>
            </w:r>
          </w:p>
          <w:p w14:paraId="6A49F14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31BA508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53B0A1D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3A3E6C0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07C44DF3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992" w:type="dxa"/>
          </w:tcPr>
          <w:p w14:paraId="10EF163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4%)</w:t>
            </w:r>
          </w:p>
          <w:p w14:paraId="3F349CB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06C022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2A9C43F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47E7A5A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22%)</w:t>
            </w:r>
          </w:p>
          <w:p w14:paraId="1CCBED5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565CD003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5 (10%)</w:t>
            </w:r>
          </w:p>
          <w:p w14:paraId="41A4DFC7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6D29A337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1677195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287D6408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1%)</w:t>
            </w:r>
          </w:p>
          <w:p w14:paraId="6D7346F8" w14:textId="77777777" w:rsidR="002300EB" w:rsidRPr="008F5B24" w:rsidRDefault="002300EB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</w:tc>
        <w:tc>
          <w:tcPr>
            <w:tcW w:w="1276" w:type="dxa"/>
          </w:tcPr>
          <w:p w14:paraId="7A767D8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8 (24%)</w:t>
            </w:r>
          </w:p>
          <w:p w14:paraId="2EBB3B9A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  <w:p w14:paraId="5FEA516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50%)</w:t>
            </w:r>
          </w:p>
          <w:p w14:paraId="3B417059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587FEC4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3E9974B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27%)</w:t>
            </w:r>
          </w:p>
        </w:tc>
        <w:tc>
          <w:tcPr>
            <w:tcW w:w="1269" w:type="dxa"/>
          </w:tcPr>
          <w:p w14:paraId="201F0DB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93 (60%)</w:t>
            </w:r>
          </w:p>
          <w:p w14:paraId="625DBD4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9 (64%)</w:t>
            </w:r>
          </w:p>
          <w:p w14:paraId="4134506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0EFD2496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33%)</w:t>
            </w:r>
          </w:p>
          <w:p w14:paraId="2071459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67%)</w:t>
            </w:r>
          </w:p>
          <w:p w14:paraId="3486928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67%)</w:t>
            </w:r>
          </w:p>
        </w:tc>
      </w:tr>
      <w:tr w:rsidR="002300EB" w:rsidRPr="00A57A75" w14:paraId="6D6702D4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11A44F2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am able to make plans for the future”</w:t>
            </w:r>
          </w:p>
        </w:tc>
        <w:tc>
          <w:tcPr>
            <w:tcW w:w="2156" w:type="dxa"/>
          </w:tcPr>
          <w:p w14:paraId="677E53E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Breast Cancer:156</w:t>
            </w:r>
          </w:p>
          <w:p w14:paraId="7464B31B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I Cancer:14</w:t>
            </w:r>
          </w:p>
          <w:p w14:paraId="563800E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Gynecological Cancer:6</w:t>
            </w:r>
          </w:p>
          <w:p w14:paraId="3D868B2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Urological Cancer:6</w:t>
            </w:r>
          </w:p>
          <w:p w14:paraId="6D94778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Multiple Cancer:9</w:t>
            </w:r>
          </w:p>
          <w:p w14:paraId="73BB8B7A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No Cancer:15</w:t>
            </w:r>
          </w:p>
        </w:tc>
        <w:tc>
          <w:tcPr>
            <w:tcW w:w="992" w:type="dxa"/>
          </w:tcPr>
          <w:p w14:paraId="7CE2C22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6%)</w:t>
            </w:r>
          </w:p>
          <w:p w14:paraId="223E3AB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7%)</w:t>
            </w:r>
          </w:p>
          <w:p w14:paraId="48603AE7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2EC08C6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2BD644A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22%)</w:t>
            </w:r>
          </w:p>
          <w:p w14:paraId="56136A5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992" w:type="dxa"/>
          </w:tcPr>
          <w:p w14:paraId="41E4737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1 (7%)</w:t>
            </w:r>
          </w:p>
          <w:p w14:paraId="742F45FE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549D1B5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2A2E61A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5065DC8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1%)</w:t>
            </w:r>
          </w:p>
          <w:p w14:paraId="6EC8EC3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2D1C0D3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1 (20%)</w:t>
            </w:r>
          </w:p>
          <w:p w14:paraId="2834F42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4%)</w:t>
            </w:r>
          </w:p>
          <w:p w14:paraId="1286E325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5BC4C2A7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266C740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1%)</w:t>
            </w:r>
          </w:p>
          <w:p w14:paraId="29AD32CD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7482A3A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5 (16%)</w:t>
            </w:r>
          </w:p>
          <w:p w14:paraId="52CD6548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2CB361BC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7%)</w:t>
            </w:r>
          </w:p>
          <w:p w14:paraId="78B9365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7465DD8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33%)</w:t>
            </w:r>
          </w:p>
          <w:p w14:paraId="02EF5F21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3%)</w:t>
            </w:r>
          </w:p>
        </w:tc>
        <w:tc>
          <w:tcPr>
            <w:tcW w:w="1269" w:type="dxa"/>
          </w:tcPr>
          <w:p w14:paraId="3421308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9 (51%)</w:t>
            </w:r>
          </w:p>
          <w:p w14:paraId="7850A0E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9 (64%)</w:t>
            </w:r>
          </w:p>
          <w:p w14:paraId="483AF080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67%)</w:t>
            </w:r>
          </w:p>
          <w:p w14:paraId="18294C1F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83%)</w:t>
            </w:r>
          </w:p>
          <w:p w14:paraId="035A1124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22%)</w:t>
            </w:r>
          </w:p>
          <w:p w14:paraId="31503752" w14:textId="77777777" w:rsidR="002300EB" w:rsidRPr="008F5B24" w:rsidRDefault="002300EB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3 (87%)</w:t>
            </w:r>
          </w:p>
        </w:tc>
      </w:tr>
    </w:tbl>
    <w:p w14:paraId="23E46824" w14:textId="77777777" w:rsidR="002300EB" w:rsidRPr="008F5B24" w:rsidRDefault="002300EB" w:rsidP="002300EB">
      <w:pPr>
        <w:rPr>
          <w:rFonts w:ascii="Times New Roman" w:hAnsi="Times New Roman"/>
        </w:rPr>
      </w:pPr>
      <w:r w:rsidRPr="002300EB">
        <w:rPr>
          <w:rFonts w:ascii="Times New Roman" w:hAnsi="Times New Roman"/>
          <w:b/>
          <w:bCs/>
        </w:rPr>
        <w:t>Supplementary Table 3:</w:t>
      </w:r>
      <w:r w:rsidRPr="008F5B24">
        <w:rPr>
          <w:rFonts w:ascii="Times New Roman" w:hAnsi="Times New Roman"/>
        </w:rPr>
        <w:t xml:space="preserve"> Complete results of GOS questions stratified by different site of tumor involvement.</w:t>
      </w:r>
    </w:p>
    <w:bookmarkEnd w:id="3"/>
    <w:p w14:paraId="21DE9B49" w14:textId="77777777" w:rsidR="002300EB" w:rsidRDefault="002300EB" w:rsidP="00564C6E">
      <w:pPr>
        <w:rPr>
          <w:rFonts w:ascii="Times New Roman" w:hAnsi="Times New Roman"/>
        </w:rPr>
      </w:pPr>
    </w:p>
    <w:p w14:paraId="746CF85E" w14:textId="77777777" w:rsidR="008F3E5F" w:rsidRDefault="008F3E5F" w:rsidP="00564C6E">
      <w:pPr>
        <w:rPr>
          <w:rFonts w:ascii="Times New Roman" w:hAnsi="Times New Roman"/>
        </w:rPr>
      </w:pPr>
    </w:p>
    <w:p w14:paraId="5DD37324" w14:textId="77777777" w:rsidR="008F3E5F" w:rsidRDefault="008F3E5F" w:rsidP="00564C6E">
      <w:pPr>
        <w:rPr>
          <w:rFonts w:ascii="Times New Roman" w:hAnsi="Times New Roman"/>
        </w:rPr>
      </w:pPr>
    </w:p>
    <w:p w14:paraId="3B01EDC2" w14:textId="77777777" w:rsidR="008F3E5F" w:rsidRDefault="008F3E5F" w:rsidP="00564C6E">
      <w:pPr>
        <w:rPr>
          <w:rFonts w:ascii="Times New Roman" w:hAnsi="Times New Roman"/>
        </w:rPr>
      </w:pPr>
    </w:p>
    <w:p w14:paraId="4498B474" w14:textId="77777777" w:rsidR="008F3E5F" w:rsidRDefault="008F3E5F" w:rsidP="00564C6E">
      <w:pPr>
        <w:rPr>
          <w:rFonts w:ascii="Times New Roman" w:hAnsi="Times New Roman"/>
        </w:rPr>
      </w:pPr>
    </w:p>
    <w:p w14:paraId="5637D7AD" w14:textId="77777777" w:rsidR="008F3E5F" w:rsidRDefault="008F3E5F" w:rsidP="00564C6E">
      <w:pPr>
        <w:rPr>
          <w:rFonts w:ascii="Times New Roman" w:hAnsi="Times New Roman"/>
        </w:rPr>
      </w:pPr>
    </w:p>
    <w:p w14:paraId="454E812B" w14:textId="77777777" w:rsidR="008F3E5F" w:rsidRPr="003B10C3" w:rsidRDefault="008F3E5F" w:rsidP="008F3E5F">
      <w:pPr>
        <w:adjustRightInd w:val="0"/>
        <w:snapToGrid w:val="0"/>
        <w:spacing w:before="240" w:after="60"/>
        <w:jc w:val="left"/>
        <w:outlineLvl w:val="1"/>
        <w:rPr>
          <w:rFonts w:ascii="Times New Roman" w:eastAsia="Times New Roman" w:hAnsi="Times New Roman"/>
          <w:snapToGrid w:val="0"/>
          <w:lang w:eastAsia="de-DE" w:bidi="en-US"/>
        </w:rPr>
      </w:pPr>
    </w:p>
    <w:tbl>
      <w:tblPr>
        <w:tblStyle w:val="Grigliatabella3"/>
        <w:tblW w:w="0" w:type="auto"/>
        <w:jc w:val="center"/>
        <w:tblLook w:val="04A0" w:firstRow="1" w:lastRow="0" w:firstColumn="1" w:lastColumn="0" w:noHBand="0" w:noVBand="1"/>
      </w:tblPr>
      <w:tblGrid>
        <w:gridCol w:w="1667"/>
        <w:gridCol w:w="2156"/>
        <w:gridCol w:w="992"/>
        <w:gridCol w:w="992"/>
        <w:gridCol w:w="1276"/>
        <w:gridCol w:w="1276"/>
        <w:gridCol w:w="1269"/>
      </w:tblGrid>
      <w:tr w:rsidR="008F3E5F" w:rsidRPr="00AC3E56" w14:paraId="1E69039A" w14:textId="77777777" w:rsidTr="0087547B">
        <w:trPr>
          <w:jc w:val="center"/>
        </w:trPr>
        <w:tc>
          <w:tcPr>
            <w:tcW w:w="1667" w:type="dxa"/>
            <w:tcBorders>
              <w:bottom w:val="single" w:sz="4" w:space="0" w:color="auto"/>
            </w:tcBorders>
            <w:shd w:val="pct5" w:color="auto" w:fill="auto"/>
          </w:tcPr>
          <w:p w14:paraId="6FBE1C05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Genomics Outcome Scale</w:t>
            </w:r>
          </w:p>
        </w:tc>
        <w:tc>
          <w:tcPr>
            <w:tcW w:w="2156" w:type="dxa"/>
            <w:shd w:val="pct5" w:color="auto" w:fill="auto"/>
          </w:tcPr>
          <w:p w14:paraId="6B45DE01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Total of responses</w:t>
            </w:r>
          </w:p>
          <w:p w14:paraId="7262C5AB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992" w:type="dxa"/>
            <w:shd w:val="pct5" w:color="auto" w:fill="auto"/>
          </w:tcPr>
          <w:p w14:paraId="52463452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Strongly Disagree</w:t>
            </w:r>
          </w:p>
          <w:p w14:paraId="6A5209B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992" w:type="dxa"/>
            <w:shd w:val="pct5" w:color="auto" w:fill="auto"/>
          </w:tcPr>
          <w:p w14:paraId="684BF98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Disagree</w:t>
            </w:r>
          </w:p>
          <w:p w14:paraId="45B0FC3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276" w:type="dxa"/>
            <w:shd w:val="pct5" w:color="auto" w:fill="auto"/>
          </w:tcPr>
          <w:p w14:paraId="31C8EF6C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Neither Agree nor Disagree</w:t>
            </w:r>
          </w:p>
          <w:p w14:paraId="0495DE7A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n (%)</w:t>
            </w:r>
          </w:p>
        </w:tc>
        <w:tc>
          <w:tcPr>
            <w:tcW w:w="1276" w:type="dxa"/>
            <w:shd w:val="pct5" w:color="auto" w:fill="auto"/>
          </w:tcPr>
          <w:p w14:paraId="04849271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Agree</w:t>
            </w:r>
          </w:p>
          <w:p w14:paraId="6CF29B4A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269" w:type="dxa"/>
            <w:shd w:val="pct5" w:color="auto" w:fill="auto"/>
          </w:tcPr>
          <w:p w14:paraId="323C6676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Strongly Agree</w:t>
            </w:r>
          </w:p>
          <w:p w14:paraId="52338B04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</w:tr>
      <w:tr w:rsidR="008F3E5F" w:rsidRPr="00AC3E56" w14:paraId="39FEF7AB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3DBBFB0B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can explain what the condition means to people outside family who may need to know”</w:t>
            </w:r>
          </w:p>
        </w:tc>
        <w:tc>
          <w:tcPr>
            <w:tcW w:w="2156" w:type="dxa"/>
          </w:tcPr>
          <w:p w14:paraId="6F9AB580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ositive:30</w:t>
            </w:r>
          </w:p>
          <w:p w14:paraId="1D31EDE8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 xml:space="preserve">Negative:147 </w:t>
            </w:r>
          </w:p>
          <w:p w14:paraId="1F80A13E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VUS: 27</w:t>
            </w:r>
          </w:p>
        </w:tc>
        <w:tc>
          <w:tcPr>
            <w:tcW w:w="992" w:type="dxa"/>
          </w:tcPr>
          <w:p w14:paraId="24B697B3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0BE66F25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%)</w:t>
            </w:r>
          </w:p>
          <w:p w14:paraId="22428C00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992" w:type="dxa"/>
          </w:tcPr>
          <w:p w14:paraId="6E01A042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4F6DF006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4%)</w:t>
            </w:r>
          </w:p>
          <w:p w14:paraId="479DED52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10A64626" w14:textId="77777777" w:rsidR="008F3E5F" w:rsidRPr="008F5B24" w:rsidRDefault="008F3E5F" w:rsidP="0087547B">
            <w:pPr>
              <w:tabs>
                <w:tab w:val="center" w:pos="530"/>
                <w:tab w:val="left" w:pos="960"/>
              </w:tabs>
              <w:spacing w:line="360" w:lineRule="auto"/>
              <w:jc w:val="left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ab/>
              <w:t>1 (3%)</w:t>
            </w:r>
          </w:p>
          <w:p w14:paraId="55DDCDBC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4 (9%)</w:t>
            </w:r>
          </w:p>
          <w:p w14:paraId="392A8C66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18%)</w:t>
            </w:r>
          </w:p>
        </w:tc>
        <w:tc>
          <w:tcPr>
            <w:tcW w:w="1276" w:type="dxa"/>
          </w:tcPr>
          <w:p w14:paraId="3058FC7F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23%)</w:t>
            </w:r>
          </w:p>
          <w:p w14:paraId="60DB6D00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8 (26%)</w:t>
            </w:r>
          </w:p>
          <w:p w14:paraId="5CF1832C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37%)</w:t>
            </w:r>
          </w:p>
        </w:tc>
        <w:tc>
          <w:tcPr>
            <w:tcW w:w="1269" w:type="dxa"/>
          </w:tcPr>
          <w:p w14:paraId="38421796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2 (73%)</w:t>
            </w:r>
          </w:p>
          <w:p w14:paraId="5A8F9ED8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6 (58%)</w:t>
            </w:r>
          </w:p>
          <w:p w14:paraId="52CDBE00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2 (44%)</w:t>
            </w:r>
          </w:p>
        </w:tc>
      </w:tr>
      <w:tr w:rsidR="008F3E5F" w:rsidRPr="00AC3E56" w14:paraId="06B88255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057023A8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know who else in my family might be at risk for this condition”</w:t>
            </w:r>
          </w:p>
        </w:tc>
        <w:tc>
          <w:tcPr>
            <w:tcW w:w="2156" w:type="dxa"/>
          </w:tcPr>
          <w:p w14:paraId="3A1490EA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ositive:30</w:t>
            </w:r>
          </w:p>
          <w:p w14:paraId="42083347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 xml:space="preserve">Negative:147 </w:t>
            </w:r>
          </w:p>
          <w:p w14:paraId="4FA41591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VUS: 27</w:t>
            </w:r>
          </w:p>
        </w:tc>
        <w:tc>
          <w:tcPr>
            <w:tcW w:w="992" w:type="dxa"/>
          </w:tcPr>
          <w:p w14:paraId="64DC2F4B" w14:textId="77777777" w:rsidR="008F3E5F" w:rsidRPr="008F5B24" w:rsidRDefault="008F3E5F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6E0F455B" w14:textId="77777777" w:rsidR="008F3E5F" w:rsidRPr="008F5B24" w:rsidRDefault="008F3E5F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1%)</w:t>
            </w:r>
          </w:p>
          <w:p w14:paraId="5AE4B097" w14:textId="77777777" w:rsidR="008F3E5F" w:rsidRPr="008F5B24" w:rsidRDefault="008F3E5F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11%)</w:t>
            </w:r>
          </w:p>
        </w:tc>
        <w:tc>
          <w:tcPr>
            <w:tcW w:w="992" w:type="dxa"/>
          </w:tcPr>
          <w:p w14:paraId="12576680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3E040794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2%)</w:t>
            </w:r>
          </w:p>
          <w:p w14:paraId="3BA392C1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0D41D5BA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31B0EB5B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3%)</w:t>
            </w:r>
          </w:p>
          <w:p w14:paraId="6B41D108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56FD0AFA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17%)</w:t>
            </w:r>
          </w:p>
          <w:p w14:paraId="449B0863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4 (10%)</w:t>
            </w:r>
          </w:p>
          <w:p w14:paraId="0A9DA991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4%)</w:t>
            </w:r>
          </w:p>
        </w:tc>
        <w:tc>
          <w:tcPr>
            <w:tcW w:w="1269" w:type="dxa"/>
          </w:tcPr>
          <w:p w14:paraId="5D7ECCDB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5 (83%)</w:t>
            </w:r>
          </w:p>
          <w:p w14:paraId="6485DBB4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25 (85%)</w:t>
            </w:r>
          </w:p>
          <w:p w14:paraId="7E4A62AD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3 (85%)</w:t>
            </w:r>
          </w:p>
        </w:tc>
      </w:tr>
      <w:tr w:rsidR="008F3E5F" w:rsidRPr="00AC3E56" w14:paraId="61FB2E23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6F6CB78A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When I think about the condition in my family, I get upset”</w:t>
            </w:r>
          </w:p>
        </w:tc>
        <w:tc>
          <w:tcPr>
            <w:tcW w:w="2156" w:type="dxa"/>
          </w:tcPr>
          <w:p w14:paraId="38CA1FF8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ositive:30</w:t>
            </w:r>
          </w:p>
          <w:p w14:paraId="3D394A3B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 xml:space="preserve">Negative:147 </w:t>
            </w:r>
          </w:p>
          <w:p w14:paraId="59E18ACE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VUS: 27</w:t>
            </w:r>
          </w:p>
        </w:tc>
        <w:tc>
          <w:tcPr>
            <w:tcW w:w="992" w:type="dxa"/>
          </w:tcPr>
          <w:p w14:paraId="3C96E4B7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10%)</w:t>
            </w:r>
          </w:p>
          <w:p w14:paraId="03D11F32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5%)</w:t>
            </w:r>
          </w:p>
          <w:p w14:paraId="08A6650F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4%)</w:t>
            </w:r>
          </w:p>
        </w:tc>
        <w:tc>
          <w:tcPr>
            <w:tcW w:w="992" w:type="dxa"/>
          </w:tcPr>
          <w:p w14:paraId="727FA426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10%)</w:t>
            </w:r>
          </w:p>
          <w:p w14:paraId="25C92C62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0 (14%)</w:t>
            </w:r>
          </w:p>
          <w:p w14:paraId="31B878B4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22%)</w:t>
            </w:r>
          </w:p>
        </w:tc>
        <w:tc>
          <w:tcPr>
            <w:tcW w:w="1276" w:type="dxa"/>
          </w:tcPr>
          <w:p w14:paraId="0CFB67B6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13%)</w:t>
            </w:r>
          </w:p>
          <w:p w14:paraId="23C66E30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8 (12%)</w:t>
            </w:r>
          </w:p>
          <w:p w14:paraId="0E7DDC57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26%)</w:t>
            </w:r>
          </w:p>
        </w:tc>
        <w:tc>
          <w:tcPr>
            <w:tcW w:w="1276" w:type="dxa"/>
          </w:tcPr>
          <w:p w14:paraId="0D7AB23A" w14:textId="77777777" w:rsidR="008F3E5F" w:rsidRPr="008F5B24" w:rsidRDefault="008F3E5F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23%)</w:t>
            </w:r>
          </w:p>
          <w:p w14:paraId="37140C86" w14:textId="77777777" w:rsidR="008F3E5F" w:rsidRPr="008F5B24" w:rsidRDefault="008F3E5F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7 (25%)</w:t>
            </w:r>
          </w:p>
          <w:p w14:paraId="17314607" w14:textId="77777777" w:rsidR="008F3E5F" w:rsidRPr="008F5B24" w:rsidRDefault="008F3E5F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 (30%)</w:t>
            </w:r>
          </w:p>
        </w:tc>
        <w:tc>
          <w:tcPr>
            <w:tcW w:w="1269" w:type="dxa"/>
          </w:tcPr>
          <w:p w14:paraId="585829BF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3 (43%)</w:t>
            </w:r>
          </w:p>
          <w:p w14:paraId="49466EDC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4 (43%)</w:t>
            </w:r>
          </w:p>
          <w:p w14:paraId="2E17CC0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18%)</w:t>
            </w:r>
          </w:p>
        </w:tc>
      </w:tr>
      <w:tr w:rsidR="008F3E5F" w:rsidRPr="00AC3E56" w14:paraId="40CE7282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7C25EFBE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know what I can do to change how this condition affects me/my children”</w:t>
            </w:r>
          </w:p>
        </w:tc>
        <w:tc>
          <w:tcPr>
            <w:tcW w:w="2156" w:type="dxa"/>
          </w:tcPr>
          <w:p w14:paraId="566B55F7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ositive:30</w:t>
            </w:r>
          </w:p>
          <w:p w14:paraId="6ECDCE01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Negative:145</w:t>
            </w:r>
          </w:p>
          <w:p w14:paraId="6864DE11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VUS: 27</w:t>
            </w:r>
          </w:p>
        </w:tc>
        <w:tc>
          <w:tcPr>
            <w:tcW w:w="992" w:type="dxa"/>
          </w:tcPr>
          <w:p w14:paraId="00A82CFD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3%)</w:t>
            </w:r>
          </w:p>
          <w:p w14:paraId="4ED28E3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 (5%)</w:t>
            </w:r>
          </w:p>
          <w:p w14:paraId="7EA6EFE7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4%)</w:t>
            </w:r>
          </w:p>
        </w:tc>
        <w:tc>
          <w:tcPr>
            <w:tcW w:w="992" w:type="dxa"/>
          </w:tcPr>
          <w:p w14:paraId="654E7C5C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0F05B09D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3%)</w:t>
            </w:r>
          </w:p>
          <w:p w14:paraId="68552CAF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26A01183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7%)</w:t>
            </w:r>
          </w:p>
          <w:p w14:paraId="65CCA38E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7 (19%)</w:t>
            </w:r>
          </w:p>
          <w:p w14:paraId="76AB7E0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15%)</w:t>
            </w:r>
          </w:p>
        </w:tc>
        <w:tc>
          <w:tcPr>
            <w:tcW w:w="1276" w:type="dxa"/>
          </w:tcPr>
          <w:p w14:paraId="2C0F1E5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9 (30%)</w:t>
            </w:r>
          </w:p>
          <w:p w14:paraId="5B0C1891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4 (23%)</w:t>
            </w:r>
          </w:p>
          <w:p w14:paraId="7A176384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 (26%)</w:t>
            </w:r>
          </w:p>
        </w:tc>
        <w:tc>
          <w:tcPr>
            <w:tcW w:w="1269" w:type="dxa"/>
          </w:tcPr>
          <w:p w14:paraId="6E51ADEB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8 (60%)</w:t>
            </w:r>
          </w:p>
          <w:p w14:paraId="4E8A1106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2 (50%)</w:t>
            </w:r>
          </w:p>
          <w:p w14:paraId="21BBE860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5 (56%)</w:t>
            </w:r>
          </w:p>
        </w:tc>
      </w:tr>
      <w:tr w:rsidR="008F3E5F" w:rsidRPr="00AC3E56" w14:paraId="2A91C2C8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4B0BB194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can make decisions about the condition that might change my future or my child(ren)’s future”</w:t>
            </w:r>
          </w:p>
        </w:tc>
        <w:tc>
          <w:tcPr>
            <w:tcW w:w="2156" w:type="dxa"/>
          </w:tcPr>
          <w:p w14:paraId="1AA85821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ositive:30</w:t>
            </w:r>
          </w:p>
          <w:p w14:paraId="4749A9E7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Negative:146</w:t>
            </w:r>
          </w:p>
          <w:p w14:paraId="7007DA6E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VUS: 26</w:t>
            </w:r>
          </w:p>
        </w:tc>
        <w:tc>
          <w:tcPr>
            <w:tcW w:w="992" w:type="dxa"/>
          </w:tcPr>
          <w:p w14:paraId="7853B428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7%)</w:t>
            </w:r>
          </w:p>
          <w:p w14:paraId="3E3348A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3%)</w:t>
            </w:r>
          </w:p>
          <w:p w14:paraId="5077450C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4%)</w:t>
            </w:r>
          </w:p>
        </w:tc>
        <w:tc>
          <w:tcPr>
            <w:tcW w:w="992" w:type="dxa"/>
          </w:tcPr>
          <w:p w14:paraId="0AA0CC68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10%)</w:t>
            </w:r>
          </w:p>
          <w:p w14:paraId="55CE6C9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3%)</w:t>
            </w:r>
          </w:p>
          <w:p w14:paraId="6B2919F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4%)</w:t>
            </w:r>
          </w:p>
        </w:tc>
        <w:tc>
          <w:tcPr>
            <w:tcW w:w="1276" w:type="dxa"/>
          </w:tcPr>
          <w:p w14:paraId="22D650FB" w14:textId="77777777" w:rsidR="008F3E5F" w:rsidRPr="008F5B24" w:rsidRDefault="008F3E5F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  <w:p w14:paraId="12ED79D7" w14:textId="77777777" w:rsidR="008F3E5F" w:rsidRPr="008F5B24" w:rsidRDefault="008F3E5F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0 (14%)</w:t>
            </w:r>
          </w:p>
          <w:p w14:paraId="3B67D99D" w14:textId="77777777" w:rsidR="008F3E5F" w:rsidRPr="008F5B24" w:rsidRDefault="008F3E5F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0 (0%)</w:t>
            </w:r>
          </w:p>
        </w:tc>
        <w:tc>
          <w:tcPr>
            <w:tcW w:w="1276" w:type="dxa"/>
          </w:tcPr>
          <w:p w14:paraId="1A1431D5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 (13%)</w:t>
            </w:r>
          </w:p>
          <w:p w14:paraId="13C86B0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1 (21%)</w:t>
            </w:r>
          </w:p>
          <w:p w14:paraId="0ABEE3A8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2 (46%)</w:t>
            </w:r>
          </w:p>
        </w:tc>
        <w:tc>
          <w:tcPr>
            <w:tcW w:w="1269" w:type="dxa"/>
          </w:tcPr>
          <w:p w14:paraId="58305E06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1 (70%)</w:t>
            </w:r>
          </w:p>
          <w:p w14:paraId="5293FCA5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86 (59%)</w:t>
            </w:r>
          </w:p>
          <w:p w14:paraId="1250386F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2 (46%)</w:t>
            </w:r>
          </w:p>
        </w:tc>
      </w:tr>
      <w:tr w:rsidR="008F3E5F" w:rsidRPr="00AC3E56" w14:paraId="77D59DFD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34EA3EEF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am able to make plans for the future”</w:t>
            </w:r>
          </w:p>
        </w:tc>
        <w:tc>
          <w:tcPr>
            <w:tcW w:w="2156" w:type="dxa"/>
          </w:tcPr>
          <w:p w14:paraId="197D2D38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Positive:30</w:t>
            </w:r>
          </w:p>
          <w:p w14:paraId="723C8160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Negative:146</w:t>
            </w:r>
          </w:p>
          <w:p w14:paraId="163C3D62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VUS: 27</w:t>
            </w:r>
          </w:p>
        </w:tc>
        <w:tc>
          <w:tcPr>
            <w:tcW w:w="992" w:type="dxa"/>
          </w:tcPr>
          <w:p w14:paraId="200B95AC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10%)</w:t>
            </w:r>
          </w:p>
          <w:p w14:paraId="77799C61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0 (7%)</w:t>
            </w:r>
          </w:p>
          <w:p w14:paraId="0F713E96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4%)</w:t>
            </w:r>
          </w:p>
        </w:tc>
        <w:tc>
          <w:tcPr>
            <w:tcW w:w="992" w:type="dxa"/>
          </w:tcPr>
          <w:p w14:paraId="067AB206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3%)</w:t>
            </w:r>
          </w:p>
          <w:p w14:paraId="2C0C4621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1 (8%)</w:t>
            </w:r>
          </w:p>
          <w:p w14:paraId="6DEB316F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7%)</w:t>
            </w:r>
          </w:p>
        </w:tc>
        <w:tc>
          <w:tcPr>
            <w:tcW w:w="1276" w:type="dxa"/>
          </w:tcPr>
          <w:p w14:paraId="72D45A2B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10%)</w:t>
            </w:r>
          </w:p>
          <w:p w14:paraId="579424B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6 (18%)</w:t>
            </w:r>
          </w:p>
          <w:p w14:paraId="6951A5D8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18%)</w:t>
            </w:r>
          </w:p>
        </w:tc>
        <w:tc>
          <w:tcPr>
            <w:tcW w:w="1276" w:type="dxa"/>
          </w:tcPr>
          <w:p w14:paraId="7C544B19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3 (10%)</w:t>
            </w:r>
          </w:p>
          <w:p w14:paraId="48D1F30B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6 (18%)</w:t>
            </w:r>
          </w:p>
          <w:p w14:paraId="3965DBAA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7%)</w:t>
            </w:r>
          </w:p>
        </w:tc>
        <w:tc>
          <w:tcPr>
            <w:tcW w:w="1269" w:type="dxa"/>
          </w:tcPr>
          <w:p w14:paraId="13A8ED77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0 (67%)</w:t>
            </w:r>
          </w:p>
          <w:p w14:paraId="52AAA680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73 (50%)</w:t>
            </w:r>
          </w:p>
          <w:p w14:paraId="77C26625" w14:textId="77777777" w:rsidR="008F3E5F" w:rsidRPr="008F5B24" w:rsidRDefault="008F3E5F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7 (63%)</w:t>
            </w:r>
          </w:p>
        </w:tc>
      </w:tr>
    </w:tbl>
    <w:p w14:paraId="591AD930" w14:textId="77777777" w:rsidR="008F3E5F" w:rsidRPr="0099534A" w:rsidRDefault="008F3E5F" w:rsidP="008F3E5F">
      <w:pPr>
        <w:adjustRightInd w:val="0"/>
        <w:snapToGrid w:val="0"/>
        <w:spacing w:before="240" w:after="60"/>
        <w:jc w:val="left"/>
        <w:outlineLvl w:val="1"/>
        <w:rPr>
          <w:rFonts w:ascii="Times New Roman" w:eastAsia="Times New Roman" w:hAnsi="Times New Roman"/>
          <w:snapToGrid w:val="0"/>
          <w:szCs w:val="22"/>
          <w:lang w:eastAsia="de-DE" w:bidi="en-US"/>
        </w:rPr>
      </w:pPr>
      <w:r w:rsidRPr="008F3E5F">
        <w:rPr>
          <w:rFonts w:ascii="Times New Roman" w:eastAsia="Times New Roman" w:hAnsi="Times New Roman"/>
          <w:b/>
          <w:bCs/>
          <w:snapToGrid w:val="0"/>
          <w:szCs w:val="22"/>
          <w:lang w:eastAsia="de-DE" w:bidi="en-US"/>
        </w:rPr>
        <w:t>Supplementary Table 4:</w:t>
      </w:r>
      <w:r w:rsidRPr="00D4312D">
        <w:rPr>
          <w:rFonts w:ascii="Times New Roman" w:eastAsia="Times New Roman" w:hAnsi="Times New Roman"/>
          <w:snapToGrid w:val="0"/>
          <w:szCs w:val="22"/>
          <w:lang w:eastAsia="de-DE" w:bidi="en-US"/>
        </w:rPr>
        <w:t xml:space="preserve"> Complete results of GOS questions stratified by </w:t>
      </w:r>
      <w:r>
        <w:rPr>
          <w:rFonts w:ascii="Times New Roman" w:eastAsia="Times New Roman" w:hAnsi="Times New Roman"/>
          <w:snapToGrid w:val="0"/>
          <w:szCs w:val="22"/>
          <w:lang w:eastAsia="de-DE" w:bidi="en-US"/>
        </w:rPr>
        <w:t>gene test results.</w:t>
      </w:r>
    </w:p>
    <w:p w14:paraId="0D2E5A62" w14:textId="77777777" w:rsidR="008F3E5F" w:rsidRPr="008F5B24" w:rsidRDefault="008F3E5F" w:rsidP="00564C6E">
      <w:pPr>
        <w:rPr>
          <w:rFonts w:ascii="Times New Roman" w:hAnsi="Times New Roman"/>
        </w:rPr>
      </w:pPr>
    </w:p>
    <w:p w14:paraId="6D0A9121" w14:textId="77777777" w:rsidR="00564C6E" w:rsidRDefault="00564C6E"/>
    <w:p w14:paraId="48A3AEF5" w14:textId="77777777" w:rsidR="00330D0E" w:rsidRDefault="00330D0E"/>
    <w:p w14:paraId="09CD1B0A" w14:textId="77777777" w:rsidR="00330D0E" w:rsidRDefault="00330D0E"/>
    <w:p w14:paraId="512062AF" w14:textId="77777777" w:rsidR="00330D0E" w:rsidRDefault="00330D0E"/>
    <w:p w14:paraId="005FF0BB" w14:textId="77777777" w:rsidR="00330D0E" w:rsidRDefault="00330D0E"/>
    <w:p w14:paraId="35EC5B48" w14:textId="77777777" w:rsidR="00330D0E" w:rsidRDefault="00330D0E"/>
    <w:p w14:paraId="2EA9BEBA" w14:textId="77777777" w:rsidR="00330D0E" w:rsidRDefault="00330D0E"/>
    <w:p w14:paraId="36E4DF1E" w14:textId="77777777" w:rsidR="00330D0E" w:rsidRDefault="00330D0E"/>
    <w:p w14:paraId="73ABD80F" w14:textId="77777777" w:rsidR="00330D0E" w:rsidRDefault="00330D0E"/>
    <w:p w14:paraId="0888B4C9" w14:textId="77777777" w:rsidR="00330D0E" w:rsidRDefault="00330D0E"/>
    <w:p w14:paraId="4069DF70" w14:textId="77777777" w:rsidR="00330D0E" w:rsidRDefault="00330D0E"/>
    <w:p w14:paraId="7A96E7FC" w14:textId="77777777" w:rsidR="00330D0E" w:rsidRDefault="00330D0E"/>
    <w:p w14:paraId="073C9161" w14:textId="77777777" w:rsidR="00330D0E" w:rsidRDefault="00330D0E"/>
    <w:p w14:paraId="15D1A929" w14:textId="77777777" w:rsidR="00330D0E" w:rsidRDefault="00330D0E"/>
    <w:p w14:paraId="41ADBCEE" w14:textId="77777777" w:rsidR="00330D0E" w:rsidRDefault="00330D0E"/>
    <w:p w14:paraId="49903F9E" w14:textId="77777777" w:rsidR="00330D0E" w:rsidRDefault="00330D0E"/>
    <w:p w14:paraId="252697F7" w14:textId="77777777" w:rsidR="00330D0E" w:rsidRDefault="00330D0E"/>
    <w:p w14:paraId="2FA2A697" w14:textId="77777777" w:rsidR="00330D0E" w:rsidRDefault="00330D0E"/>
    <w:p w14:paraId="0ED3D893" w14:textId="77777777" w:rsidR="00330D0E" w:rsidRDefault="00330D0E"/>
    <w:p w14:paraId="26CE2711" w14:textId="77777777" w:rsidR="00330D0E" w:rsidRDefault="00330D0E" w:rsidP="00330D0E">
      <w:pPr>
        <w:rPr>
          <w:rFonts w:ascii="Times New Roman" w:hAnsi="Times New Roman"/>
          <w:sz w:val="22"/>
          <w:szCs w:val="22"/>
        </w:rPr>
      </w:pPr>
      <w:bookmarkStart w:id="4" w:name="_Hlk215932305"/>
    </w:p>
    <w:tbl>
      <w:tblPr>
        <w:tblStyle w:val="Grigliatabella3"/>
        <w:tblW w:w="0" w:type="auto"/>
        <w:jc w:val="center"/>
        <w:tblLook w:val="04A0" w:firstRow="1" w:lastRow="0" w:firstColumn="1" w:lastColumn="0" w:noHBand="0" w:noVBand="1"/>
      </w:tblPr>
      <w:tblGrid>
        <w:gridCol w:w="1667"/>
        <w:gridCol w:w="2156"/>
        <w:gridCol w:w="992"/>
        <w:gridCol w:w="992"/>
        <w:gridCol w:w="1276"/>
        <w:gridCol w:w="1276"/>
        <w:gridCol w:w="1269"/>
      </w:tblGrid>
      <w:tr w:rsidR="00330D0E" w:rsidRPr="00A57A75" w14:paraId="5B98C9AB" w14:textId="77777777" w:rsidTr="0087547B">
        <w:trPr>
          <w:jc w:val="center"/>
        </w:trPr>
        <w:tc>
          <w:tcPr>
            <w:tcW w:w="1667" w:type="dxa"/>
            <w:tcBorders>
              <w:bottom w:val="single" w:sz="4" w:space="0" w:color="auto"/>
            </w:tcBorders>
            <w:shd w:val="pct5" w:color="auto" w:fill="auto"/>
          </w:tcPr>
          <w:p w14:paraId="4DBD7FDB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Genomics Outcome Scale</w:t>
            </w:r>
          </w:p>
        </w:tc>
        <w:tc>
          <w:tcPr>
            <w:tcW w:w="2156" w:type="dxa"/>
            <w:shd w:val="pct5" w:color="auto" w:fill="auto"/>
          </w:tcPr>
          <w:p w14:paraId="79DED5BD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Total of responses</w:t>
            </w:r>
          </w:p>
          <w:p w14:paraId="74BAA40D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992" w:type="dxa"/>
            <w:shd w:val="pct5" w:color="auto" w:fill="auto"/>
          </w:tcPr>
          <w:p w14:paraId="3734723F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Strongly Disagree</w:t>
            </w:r>
          </w:p>
          <w:p w14:paraId="720FA78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992" w:type="dxa"/>
            <w:shd w:val="pct5" w:color="auto" w:fill="auto"/>
          </w:tcPr>
          <w:p w14:paraId="5D9B2C01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Disagree</w:t>
            </w:r>
          </w:p>
          <w:p w14:paraId="24F3F84F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276" w:type="dxa"/>
            <w:shd w:val="pct5" w:color="auto" w:fill="auto"/>
          </w:tcPr>
          <w:p w14:paraId="3E89AF4A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Neither Agree nor Disagree</w:t>
            </w:r>
          </w:p>
          <w:p w14:paraId="43167363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  <w:t>n (%)</w:t>
            </w:r>
          </w:p>
        </w:tc>
        <w:tc>
          <w:tcPr>
            <w:tcW w:w="1276" w:type="dxa"/>
            <w:shd w:val="pct5" w:color="auto" w:fill="auto"/>
          </w:tcPr>
          <w:p w14:paraId="4F557E12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Agree</w:t>
            </w:r>
          </w:p>
          <w:p w14:paraId="1DD261F7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  <w:tc>
          <w:tcPr>
            <w:tcW w:w="1269" w:type="dxa"/>
            <w:shd w:val="pct5" w:color="auto" w:fill="auto"/>
          </w:tcPr>
          <w:p w14:paraId="2B050A03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Strongly Agree</w:t>
            </w:r>
          </w:p>
          <w:p w14:paraId="7B5DE14A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val="it-IT" w:eastAsia="it-IT"/>
              </w:rPr>
              <w:t>n (%)</w:t>
            </w:r>
          </w:p>
        </w:tc>
      </w:tr>
      <w:tr w:rsidR="00330D0E" w:rsidRPr="00A57A75" w14:paraId="7E2EAF71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0F7D93A5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can explain what the condition means to people outside family who may need to know”</w:t>
            </w:r>
          </w:p>
        </w:tc>
        <w:tc>
          <w:tcPr>
            <w:tcW w:w="2156" w:type="dxa"/>
          </w:tcPr>
          <w:p w14:paraId="5F95D158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3:163</w:t>
            </w:r>
          </w:p>
          <w:p w14:paraId="118D03D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4:44</w:t>
            </w:r>
          </w:p>
          <w:p w14:paraId="69D95E5E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</w:tcPr>
          <w:p w14:paraId="53062160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 (1%)</w:t>
            </w:r>
          </w:p>
          <w:p w14:paraId="2D3B48ED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2%)</w:t>
            </w:r>
          </w:p>
          <w:p w14:paraId="566978E6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</w:p>
        </w:tc>
        <w:tc>
          <w:tcPr>
            <w:tcW w:w="992" w:type="dxa"/>
          </w:tcPr>
          <w:p w14:paraId="274FF05D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5 (3%)</w:t>
            </w:r>
          </w:p>
          <w:p w14:paraId="40C4ED56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 (2%)</w:t>
            </w:r>
          </w:p>
          <w:p w14:paraId="5DD1D601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</w:p>
        </w:tc>
        <w:tc>
          <w:tcPr>
            <w:tcW w:w="1276" w:type="dxa"/>
          </w:tcPr>
          <w:p w14:paraId="560BD56E" w14:textId="77777777" w:rsidR="00330D0E" w:rsidRPr="008F5B24" w:rsidRDefault="00330D0E" w:rsidP="0087547B">
            <w:pPr>
              <w:tabs>
                <w:tab w:val="center" w:pos="530"/>
                <w:tab w:val="left" w:pos="960"/>
              </w:tabs>
              <w:spacing w:line="360" w:lineRule="auto"/>
              <w:jc w:val="left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ab/>
              <w:t>14 (9%)</w:t>
            </w:r>
          </w:p>
          <w:p w14:paraId="1F07BA7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6 (16%)</w:t>
            </w:r>
          </w:p>
          <w:p w14:paraId="068981D0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</w:p>
        </w:tc>
        <w:tc>
          <w:tcPr>
            <w:tcW w:w="1276" w:type="dxa"/>
          </w:tcPr>
          <w:p w14:paraId="6445B17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43 (26%)</w:t>
            </w:r>
          </w:p>
          <w:p w14:paraId="60B64F8A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12 (27%)</w:t>
            </w:r>
          </w:p>
          <w:p w14:paraId="4D164024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</w:p>
        </w:tc>
        <w:tc>
          <w:tcPr>
            <w:tcW w:w="1269" w:type="dxa"/>
          </w:tcPr>
          <w:p w14:paraId="69A78B34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99 (61%)</w:t>
            </w:r>
          </w:p>
          <w:p w14:paraId="5B9439D5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  <w:t>24 (54%)</w:t>
            </w:r>
          </w:p>
          <w:p w14:paraId="607B8874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val="it-IT" w:eastAsia="it-IT"/>
              </w:rPr>
            </w:pPr>
          </w:p>
        </w:tc>
      </w:tr>
      <w:tr w:rsidR="00330D0E" w:rsidRPr="00A57A75" w14:paraId="387FE10D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600D7211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know who else in my family might be at risk for this condition”</w:t>
            </w:r>
          </w:p>
        </w:tc>
        <w:tc>
          <w:tcPr>
            <w:tcW w:w="2156" w:type="dxa"/>
          </w:tcPr>
          <w:p w14:paraId="7EDDE54A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3:163</w:t>
            </w:r>
          </w:p>
          <w:p w14:paraId="21B25666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4:44</w:t>
            </w:r>
          </w:p>
        </w:tc>
        <w:tc>
          <w:tcPr>
            <w:tcW w:w="992" w:type="dxa"/>
          </w:tcPr>
          <w:p w14:paraId="51A94D1D" w14:textId="77777777" w:rsidR="00330D0E" w:rsidRPr="008F5B24" w:rsidRDefault="00330D0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 (1%)</w:t>
            </w:r>
          </w:p>
          <w:p w14:paraId="67002501" w14:textId="77777777" w:rsidR="00330D0E" w:rsidRPr="008F5B24" w:rsidRDefault="00330D0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0 (0%)</w:t>
            </w:r>
          </w:p>
        </w:tc>
        <w:tc>
          <w:tcPr>
            <w:tcW w:w="992" w:type="dxa"/>
          </w:tcPr>
          <w:p w14:paraId="0B987E8B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3 (2%)</w:t>
            </w:r>
          </w:p>
          <w:p w14:paraId="743B528A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1 (2%)</w:t>
            </w:r>
          </w:p>
        </w:tc>
        <w:tc>
          <w:tcPr>
            <w:tcW w:w="1276" w:type="dxa"/>
          </w:tcPr>
          <w:p w14:paraId="22DA733E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5 (3%)</w:t>
            </w:r>
          </w:p>
          <w:p w14:paraId="3183D5C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 (4%)</w:t>
            </w:r>
          </w:p>
        </w:tc>
        <w:tc>
          <w:tcPr>
            <w:tcW w:w="1276" w:type="dxa"/>
          </w:tcPr>
          <w:p w14:paraId="29AD45B4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17 (10%)</w:t>
            </w:r>
          </w:p>
          <w:p w14:paraId="7757E161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3 (7%)</w:t>
            </w:r>
          </w:p>
        </w:tc>
        <w:tc>
          <w:tcPr>
            <w:tcW w:w="1269" w:type="dxa"/>
          </w:tcPr>
          <w:p w14:paraId="016E4206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136 (83%)</w:t>
            </w:r>
          </w:p>
          <w:p w14:paraId="7DE7965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38 (86%)</w:t>
            </w:r>
          </w:p>
        </w:tc>
      </w:tr>
      <w:tr w:rsidR="00330D0E" w:rsidRPr="00A57A75" w14:paraId="0292A27C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1CE97363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When I think about the condition in my family, I get upset”</w:t>
            </w:r>
          </w:p>
        </w:tc>
        <w:tc>
          <w:tcPr>
            <w:tcW w:w="2156" w:type="dxa"/>
          </w:tcPr>
          <w:p w14:paraId="42FC5144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3:162</w:t>
            </w:r>
          </w:p>
          <w:p w14:paraId="64C66F4C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4:44</w:t>
            </w:r>
          </w:p>
        </w:tc>
        <w:tc>
          <w:tcPr>
            <w:tcW w:w="992" w:type="dxa"/>
          </w:tcPr>
          <w:p w14:paraId="2BA8AF65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7 (4%)</w:t>
            </w:r>
          </w:p>
          <w:p w14:paraId="015D880B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4 (9%)</w:t>
            </w:r>
          </w:p>
        </w:tc>
        <w:tc>
          <w:tcPr>
            <w:tcW w:w="992" w:type="dxa"/>
          </w:tcPr>
          <w:p w14:paraId="7C38B302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3 (14%)</w:t>
            </w:r>
          </w:p>
          <w:p w14:paraId="26384998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6 (14%)</w:t>
            </w:r>
          </w:p>
        </w:tc>
        <w:tc>
          <w:tcPr>
            <w:tcW w:w="1276" w:type="dxa"/>
          </w:tcPr>
          <w:p w14:paraId="586C0098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6 (16%)</w:t>
            </w:r>
          </w:p>
          <w:p w14:paraId="425F9FC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6 (14%)</w:t>
            </w:r>
          </w:p>
        </w:tc>
        <w:tc>
          <w:tcPr>
            <w:tcW w:w="1276" w:type="dxa"/>
          </w:tcPr>
          <w:p w14:paraId="6981B051" w14:textId="77777777" w:rsidR="00330D0E" w:rsidRPr="008F5B24" w:rsidRDefault="00330D0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43 (26%)</w:t>
            </w:r>
          </w:p>
          <w:p w14:paraId="2F560C83" w14:textId="77777777" w:rsidR="00330D0E" w:rsidRPr="008F5B24" w:rsidRDefault="00330D0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10 (23%)</w:t>
            </w:r>
          </w:p>
        </w:tc>
        <w:tc>
          <w:tcPr>
            <w:tcW w:w="1269" w:type="dxa"/>
          </w:tcPr>
          <w:p w14:paraId="132AC573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63 (39%)</w:t>
            </w:r>
          </w:p>
          <w:p w14:paraId="6AE587AB" w14:textId="77777777" w:rsidR="00330D0E" w:rsidRPr="008F5B24" w:rsidRDefault="00330D0E" w:rsidP="0087547B">
            <w:pPr>
              <w:tabs>
                <w:tab w:val="center" w:pos="526"/>
                <w:tab w:val="left" w:pos="1032"/>
              </w:tabs>
              <w:spacing w:line="360" w:lineRule="auto"/>
              <w:jc w:val="left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ab/>
              <w:t>18 (41%)</w:t>
            </w: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ab/>
            </w:r>
          </w:p>
        </w:tc>
      </w:tr>
      <w:tr w:rsidR="00330D0E" w:rsidRPr="00A57A75" w14:paraId="25A7F02F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4E70302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know what I can do to change how this condition affects me/my children”</w:t>
            </w:r>
          </w:p>
        </w:tc>
        <w:tc>
          <w:tcPr>
            <w:tcW w:w="2156" w:type="dxa"/>
          </w:tcPr>
          <w:p w14:paraId="40F468D1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3:162</w:t>
            </w:r>
          </w:p>
          <w:p w14:paraId="7B65F52F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4:43</w:t>
            </w:r>
          </w:p>
        </w:tc>
        <w:tc>
          <w:tcPr>
            <w:tcW w:w="992" w:type="dxa"/>
          </w:tcPr>
          <w:p w14:paraId="117C156C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8 (5%)</w:t>
            </w:r>
          </w:p>
          <w:p w14:paraId="604E81C3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3 (7%)</w:t>
            </w:r>
          </w:p>
        </w:tc>
        <w:tc>
          <w:tcPr>
            <w:tcW w:w="992" w:type="dxa"/>
          </w:tcPr>
          <w:p w14:paraId="3ED4F227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3 (2%)</w:t>
            </w:r>
          </w:p>
          <w:p w14:paraId="0A5A939E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 (5%)</w:t>
            </w:r>
          </w:p>
        </w:tc>
        <w:tc>
          <w:tcPr>
            <w:tcW w:w="1276" w:type="dxa"/>
          </w:tcPr>
          <w:p w14:paraId="4FDDD8E2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4 (15%)</w:t>
            </w:r>
          </w:p>
          <w:p w14:paraId="0CD630B1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8 (19%)</w:t>
            </w:r>
          </w:p>
        </w:tc>
        <w:tc>
          <w:tcPr>
            <w:tcW w:w="1276" w:type="dxa"/>
          </w:tcPr>
          <w:p w14:paraId="1016C0EF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39 (24%)</w:t>
            </w:r>
          </w:p>
          <w:p w14:paraId="53F44101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12 (28%)</w:t>
            </w:r>
          </w:p>
        </w:tc>
        <w:tc>
          <w:tcPr>
            <w:tcW w:w="1269" w:type="dxa"/>
          </w:tcPr>
          <w:p w14:paraId="5C6E9555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88 (54%)</w:t>
            </w:r>
          </w:p>
          <w:p w14:paraId="1963D325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18 (42%)</w:t>
            </w:r>
          </w:p>
        </w:tc>
      </w:tr>
      <w:tr w:rsidR="00330D0E" w:rsidRPr="00A57A75" w14:paraId="1B66A1A2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36B60854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can make decisions about the condition that might change my future or my child(ren)’s future”</w:t>
            </w:r>
          </w:p>
        </w:tc>
        <w:tc>
          <w:tcPr>
            <w:tcW w:w="2156" w:type="dxa"/>
          </w:tcPr>
          <w:p w14:paraId="006A3C6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3:162</w:t>
            </w:r>
          </w:p>
          <w:p w14:paraId="069C3CF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4:43</w:t>
            </w:r>
          </w:p>
        </w:tc>
        <w:tc>
          <w:tcPr>
            <w:tcW w:w="992" w:type="dxa"/>
          </w:tcPr>
          <w:p w14:paraId="32DBD21C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6 (4%)</w:t>
            </w:r>
          </w:p>
          <w:p w14:paraId="36183D3E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 (5%)</w:t>
            </w:r>
          </w:p>
        </w:tc>
        <w:tc>
          <w:tcPr>
            <w:tcW w:w="992" w:type="dxa"/>
          </w:tcPr>
          <w:p w14:paraId="5AF24F7F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7 (4%)</w:t>
            </w:r>
          </w:p>
          <w:p w14:paraId="1CE0A6BC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 (5%)</w:t>
            </w:r>
          </w:p>
        </w:tc>
        <w:tc>
          <w:tcPr>
            <w:tcW w:w="1276" w:type="dxa"/>
          </w:tcPr>
          <w:p w14:paraId="71694DD7" w14:textId="77777777" w:rsidR="00330D0E" w:rsidRPr="008F5B24" w:rsidRDefault="00330D0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16 (10%)</w:t>
            </w:r>
          </w:p>
          <w:p w14:paraId="6FDC1F3F" w14:textId="77777777" w:rsidR="00330D0E" w:rsidRPr="008F5B24" w:rsidRDefault="00330D0E" w:rsidP="0087547B">
            <w:pPr>
              <w:spacing w:line="360" w:lineRule="auto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5 (12%)</w:t>
            </w:r>
          </w:p>
        </w:tc>
        <w:tc>
          <w:tcPr>
            <w:tcW w:w="1276" w:type="dxa"/>
          </w:tcPr>
          <w:p w14:paraId="6AA7B4B0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36 (22%)</w:t>
            </w:r>
          </w:p>
          <w:p w14:paraId="3ECBA711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10 (23%)</w:t>
            </w:r>
          </w:p>
        </w:tc>
        <w:tc>
          <w:tcPr>
            <w:tcW w:w="1269" w:type="dxa"/>
          </w:tcPr>
          <w:p w14:paraId="25D51CEE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97 (60%)</w:t>
            </w:r>
          </w:p>
          <w:p w14:paraId="7BC3A38F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4 (56%)</w:t>
            </w:r>
          </w:p>
        </w:tc>
      </w:tr>
      <w:tr w:rsidR="00330D0E" w:rsidRPr="00A57A75" w14:paraId="321AE1CC" w14:textId="77777777" w:rsidTr="0087547B">
        <w:trPr>
          <w:jc w:val="center"/>
        </w:trPr>
        <w:tc>
          <w:tcPr>
            <w:tcW w:w="1667" w:type="dxa"/>
            <w:shd w:val="pct5" w:color="auto" w:fill="auto"/>
          </w:tcPr>
          <w:p w14:paraId="4B5380EB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hAnsiTheme="minorHAnsi" w:cstheme="minorHAnsi"/>
                <w:sz w:val="16"/>
                <w:szCs w:val="16"/>
              </w:rPr>
              <w:t>“I am able to make plans for the future”</w:t>
            </w:r>
          </w:p>
        </w:tc>
        <w:tc>
          <w:tcPr>
            <w:tcW w:w="2156" w:type="dxa"/>
          </w:tcPr>
          <w:p w14:paraId="5D8592A2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3:163</w:t>
            </w:r>
          </w:p>
          <w:p w14:paraId="685733D4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Year of test 2024:43</w:t>
            </w:r>
          </w:p>
        </w:tc>
        <w:tc>
          <w:tcPr>
            <w:tcW w:w="992" w:type="dxa"/>
          </w:tcPr>
          <w:p w14:paraId="746C4A31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10 (6%)</w:t>
            </w:r>
          </w:p>
          <w:p w14:paraId="79673581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5 (12%)</w:t>
            </w:r>
          </w:p>
        </w:tc>
        <w:tc>
          <w:tcPr>
            <w:tcW w:w="992" w:type="dxa"/>
          </w:tcPr>
          <w:p w14:paraId="077C91E0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11 (7%)</w:t>
            </w:r>
          </w:p>
          <w:p w14:paraId="50F4E32A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3 (7%)</w:t>
            </w:r>
          </w:p>
        </w:tc>
        <w:tc>
          <w:tcPr>
            <w:tcW w:w="1276" w:type="dxa"/>
          </w:tcPr>
          <w:p w14:paraId="5DBBA337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7 (16%)</w:t>
            </w:r>
          </w:p>
          <w:p w14:paraId="0271507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8 (19%)</w:t>
            </w:r>
          </w:p>
        </w:tc>
        <w:tc>
          <w:tcPr>
            <w:tcW w:w="1276" w:type="dxa"/>
          </w:tcPr>
          <w:p w14:paraId="5028DD1D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4 (15%)</w:t>
            </w:r>
          </w:p>
          <w:p w14:paraId="4AB7935A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7 (16%)</w:t>
            </w:r>
          </w:p>
        </w:tc>
        <w:tc>
          <w:tcPr>
            <w:tcW w:w="1269" w:type="dxa"/>
          </w:tcPr>
          <w:p w14:paraId="7F9CD129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91 (59%)</w:t>
            </w:r>
          </w:p>
          <w:p w14:paraId="3E11208F" w14:textId="77777777" w:rsidR="00330D0E" w:rsidRPr="008F5B24" w:rsidRDefault="00330D0E" w:rsidP="0087547B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</w:pPr>
            <w:r w:rsidRPr="008F5B24">
              <w:rPr>
                <w:rFonts w:asciiTheme="minorHAnsi" w:eastAsia="Calibri" w:hAnsiTheme="minorHAnsi" w:cstheme="minorHAnsi"/>
                <w:noProof w:val="0"/>
                <w:color w:val="auto"/>
                <w:sz w:val="16"/>
                <w:szCs w:val="16"/>
                <w:lang w:eastAsia="it-IT"/>
              </w:rPr>
              <w:t>20 (46%)</w:t>
            </w:r>
          </w:p>
        </w:tc>
      </w:tr>
    </w:tbl>
    <w:p w14:paraId="4C550C66" w14:textId="77777777" w:rsidR="00330D0E" w:rsidRPr="008F5B24" w:rsidRDefault="00330D0E" w:rsidP="00330D0E">
      <w:pPr>
        <w:rPr>
          <w:rFonts w:ascii="Times New Roman" w:hAnsi="Times New Roman"/>
        </w:rPr>
      </w:pPr>
      <w:r w:rsidRPr="00330D0E">
        <w:rPr>
          <w:rFonts w:ascii="Times New Roman" w:hAnsi="Times New Roman"/>
          <w:b/>
          <w:bCs/>
        </w:rPr>
        <w:t>Supplementary Table 5</w:t>
      </w:r>
      <w:r w:rsidRPr="008F5B24">
        <w:rPr>
          <w:rFonts w:ascii="Times New Roman" w:hAnsi="Times New Roman"/>
        </w:rPr>
        <w:t>: Complete results of GOS questions stratified by year of testing.</w:t>
      </w:r>
    </w:p>
    <w:bookmarkEnd w:id="4"/>
    <w:p w14:paraId="75C99538" w14:textId="77777777" w:rsidR="00330D0E" w:rsidRDefault="00330D0E" w:rsidP="00330D0E">
      <w:pPr>
        <w:rPr>
          <w:rFonts w:ascii="Times New Roman" w:hAnsi="Times New Roman"/>
          <w:sz w:val="22"/>
          <w:szCs w:val="22"/>
        </w:rPr>
      </w:pPr>
    </w:p>
    <w:p w14:paraId="51FB0A7C" w14:textId="77777777" w:rsidR="00330D0E" w:rsidRDefault="00330D0E"/>
    <w:sectPr w:rsidR="00330D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D94"/>
    <w:rsid w:val="00040FE5"/>
    <w:rsid w:val="001C1D94"/>
    <w:rsid w:val="002300EB"/>
    <w:rsid w:val="003100C5"/>
    <w:rsid w:val="00330D0E"/>
    <w:rsid w:val="00484630"/>
    <w:rsid w:val="00564C6E"/>
    <w:rsid w:val="00565EB8"/>
    <w:rsid w:val="00662D57"/>
    <w:rsid w:val="006D5234"/>
    <w:rsid w:val="007B3193"/>
    <w:rsid w:val="007E1059"/>
    <w:rsid w:val="008C3012"/>
    <w:rsid w:val="008F3E5F"/>
    <w:rsid w:val="00C527A9"/>
    <w:rsid w:val="00E63350"/>
    <w:rsid w:val="00E870E8"/>
    <w:rsid w:val="00FC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57439"/>
  <w15:chartTrackingRefBased/>
  <w15:docId w15:val="{6A0E552C-A900-4AAA-B845-67034DFE1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63350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C1D9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C1D9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C1D9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C1D9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C1D9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C1D9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C1D9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C1D94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C1D94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C1D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C1D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C1D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C1D94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C1D94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C1D9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C1D9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C1D9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C1D9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C1D9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C1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C1D9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C1D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C1D9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C1D9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C1D9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C1D94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C1D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C1D94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C1D94"/>
    <w:rPr>
      <w:b/>
      <w:bCs/>
      <w:smallCaps/>
      <w:color w:val="2F5496" w:themeColor="accent1" w:themeShade="BF"/>
      <w:spacing w:val="5"/>
    </w:rPr>
  </w:style>
  <w:style w:type="table" w:customStyle="1" w:styleId="Grigliatabella3">
    <w:name w:val="Griglia tabella3"/>
    <w:basedOn w:val="Tabellanormale"/>
    <w:next w:val="Grigliatabella"/>
    <w:uiPriority w:val="39"/>
    <w:rsid w:val="00E63350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E63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64</Words>
  <Characters>8916</Characters>
  <Application>Microsoft Office Word</Application>
  <DocSecurity>0</DocSecurity>
  <Lines>74</Lines>
  <Paragraphs>20</Paragraphs>
  <ScaleCrop>false</ScaleCrop>
  <Company/>
  <LinksUpToDate>false</LinksUpToDate>
  <CharactersWithSpaces>10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ccaroni</dc:creator>
  <cp:keywords/>
  <dc:description/>
  <cp:lastModifiedBy>Elena Maccaroni</cp:lastModifiedBy>
  <cp:revision>10</cp:revision>
  <dcterms:created xsi:type="dcterms:W3CDTF">2026-01-10T17:16:00Z</dcterms:created>
  <dcterms:modified xsi:type="dcterms:W3CDTF">2026-01-12T08:28:00Z</dcterms:modified>
</cp:coreProperties>
</file>